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60C9AC" w14:textId="3F422B64" w:rsidR="00B743CA" w:rsidRPr="00634F39" w:rsidRDefault="00B743CA" w:rsidP="003E15CE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2"/>
        <w:gridCol w:w="1312"/>
        <w:gridCol w:w="1187"/>
        <w:gridCol w:w="1029"/>
        <w:gridCol w:w="1323"/>
        <w:gridCol w:w="1205"/>
        <w:gridCol w:w="1050"/>
        <w:gridCol w:w="1635"/>
        <w:gridCol w:w="993"/>
        <w:gridCol w:w="1238"/>
      </w:tblGrid>
      <w:tr w:rsidR="008A5A4A" w:rsidRPr="00634F39" w14:paraId="4115A471" w14:textId="77777777" w:rsidTr="00BD51FA">
        <w:trPr>
          <w:trHeight w:val="400"/>
        </w:trPr>
        <w:tc>
          <w:tcPr>
            <w:tcW w:w="12994" w:type="dxa"/>
            <w:gridSpan w:val="10"/>
            <w:noWrap/>
          </w:tcPr>
          <w:p w14:paraId="1CD8B7F3" w14:textId="6F1ECADB" w:rsidR="008A5A4A" w:rsidRPr="00634F39" w:rsidRDefault="009D2ABD" w:rsidP="00125DC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able S</w:t>
            </w:r>
            <w:r w:rsidR="008A5A4A" w:rsidRPr="008A5A4A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FB6759">
              <w:rPr>
                <w:rFonts w:ascii="Times New Roman" w:hAnsi="Times New Roman" w:cs="Times New Roman"/>
                <w:sz w:val="15"/>
                <w:szCs w:val="15"/>
              </w:rPr>
              <w:t xml:space="preserve">. </w:t>
            </w:r>
            <w:r w:rsidR="008A5A4A" w:rsidRPr="008A5A4A">
              <w:rPr>
                <w:rFonts w:ascii="Times New Roman" w:hAnsi="Times New Roman" w:cs="Times New Roman"/>
                <w:sz w:val="15"/>
                <w:szCs w:val="15"/>
              </w:rPr>
              <w:t xml:space="preserve">Characteristics among patients with sepsis according to 7 major </w:t>
            </w:r>
            <w:bookmarkStart w:id="0" w:name="_GoBack"/>
            <w:bookmarkEnd w:id="0"/>
            <w:r w:rsidR="008A5A4A" w:rsidRPr="008A5A4A">
              <w:rPr>
                <w:rFonts w:ascii="Times New Roman" w:hAnsi="Times New Roman" w:cs="Times New Roman"/>
                <w:sz w:val="15"/>
                <w:szCs w:val="15"/>
              </w:rPr>
              <w:t>infection sites (n</w:t>
            </w:r>
            <w:r w:rsidR="00EF78C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8A5A4A" w:rsidRPr="008A5A4A">
              <w:rPr>
                <w:rFonts w:ascii="Times New Roman" w:hAnsi="Times New Roman" w:cs="Times New Roman"/>
                <w:sz w:val="15"/>
                <w:szCs w:val="15"/>
              </w:rPr>
              <w:t>=</w:t>
            </w:r>
            <w:r w:rsidR="00EF78C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8A5A4A" w:rsidRPr="008A5A4A">
              <w:rPr>
                <w:rFonts w:ascii="Times New Roman" w:hAnsi="Times New Roman" w:cs="Times New Roman"/>
                <w:sz w:val="15"/>
                <w:szCs w:val="15"/>
              </w:rPr>
              <w:t>1,184)</w:t>
            </w:r>
            <w:r w:rsidR="00FB6759">
              <w:rPr>
                <w:rFonts w:ascii="Times New Roman" w:hAnsi="Times New Roman" w:cs="Times New Roman"/>
                <w:sz w:val="15"/>
                <w:szCs w:val="15"/>
              </w:rPr>
              <w:t>.</w:t>
            </w:r>
          </w:p>
        </w:tc>
      </w:tr>
      <w:tr w:rsidR="00634F39" w:rsidRPr="00634F39" w14:paraId="3718C309" w14:textId="77777777" w:rsidTr="000D2320">
        <w:trPr>
          <w:trHeight w:val="400"/>
        </w:trPr>
        <w:tc>
          <w:tcPr>
            <w:tcW w:w="2022" w:type="dxa"/>
            <w:tcBorders>
              <w:top w:val="single" w:sz="4" w:space="0" w:color="auto"/>
            </w:tcBorders>
            <w:noWrap/>
            <w:hideMark/>
          </w:tcPr>
          <w:p w14:paraId="7C6A0E36" w14:textId="3176E79D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  <w:noWrap/>
            <w:hideMark/>
          </w:tcPr>
          <w:p w14:paraId="0BB0194B" w14:textId="77777777" w:rsidR="001078C8" w:rsidRPr="00634F39" w:rsidRDefault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　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noWrap/>
            <w:hideMark/>
          </w:tcPr>
          <w:p w14:paraId="7DC70678" w14:textId="77777777" w:rsidR="001078C8" w:rsidRPr="00634F39" w:rsidRDefault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　</w:t>
            </w:r>
          </w:p>
        </w:tc>
        <w:tc>
          <w:tcPr>
            <w:tcW w:w="8473" w:type="dxa"/>
            <w:gridSpan w:val="7"/>
            <w:tcBorders>
              <w:top w:val="single" w:sz="4" w:space="0" w:color="auto"/>
            </w:tcBorders>
            <w:noWrap/>
            <w:vAlign w:val="center"/>
            <w:hideMark/>
          </w:tcPr>
          <w:p w14:paraId="57501A96" w14:textId="77777777" w:rsidR="001078C8" w:rsidRPr="00634F39" w:rsidRDefault="001078C8" w:rsidP="00125DC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Suspected infection sites</w:t>
            </w:r>
          </w:p>
        </w:tc>
      </w:tr>
      <w:tr w:rsidR="00634F39" w:rsidRPr="00634F39" w14:paraId="03EBB0EE" w14:textId="77777777" w:rsidTr="000D2320">
        <w:trPr>
          <w:trHeight w:val="400"/>
        </w:trPr>
        <w:tc>
          <w:tcPr>
            <w:tcW w:w="2022" w:type="dxa"/>
            <w:noWrap/>
            <w:hideMark/>
          </w:tcPr>
          <w:p w14:paraId="4BFF023E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2" w:type="dxa"/>
            <w:noWrap/>
            <w:hideMark/>
          </w:tcPr>
          <w:p w14:paraId="1105D36D" w14:textId="77777777" w:rsidR="001078C8" w:rsidRPr="00634F39" w:rsidRDefault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  <w:noWrap/>
            <w:hideMark/>
          </w:tcPr>
          <w:p w14:paraId="278CBA57" w14:textId="77777777" w:rsidR="001078C8" w:rsidRPr="00634F39" w:rsidRDefault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9" w:type="dxa"/>
            <w:noWrap/>
            <w:hideMark/>
          </w:tcPr>
          <w:p w14:paraId="5CD568DB" w14:textId="7858C400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Lung</w:t>
            </w:r>
            <w:r w:rsidR="00FB6759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323" w:type="dxa"/>
            <w:noWrap/>
            <w:hideMark/>
          </w:tcPr>
          <w:p w14:paraId="02247DD1" w14:textId="31E34EF4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Intra</w:t>
            </w:r>
            <w:r w:rsidR="00FB675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abdomen</w:t>
            </w:r>
          </w:p>
        </w:tc>
        <w:tc>
          <w:tcPr>
            <w:tcW w:w="1205" w:type="dxa"/>
            <w:noWrap/>
            <w:hideMark/>
          </w:tcPr>
          <w:p w14:paraId="4CFB6FC0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Urinary tract</w:t>
            </w:r>
          </w:p>
        </w:tc>
        <w:tc>
          <w:tcPr>
            <w:tcW w:w="1050" w:type="dxa"/>
            <w:noWrap/>
            <w:hideMark/>
          </w:tcPr>
          <w:p w14:paraId="64FAF4C3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Soft tissue</w:t>
            </w:r>
          </w:p>
        </w:tc>
        <w:tc>
          <w:tcPr>
            <w:tcW w:w="1635" w:type="dxa"/>
            <w:hideMark/>
          </w:tcPr>
          <w:p w14:paraId="0A8CCFC9" w14:textId="7193EBD3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Bloodstream</w:t>
            </w:r>
          </w:p>
        </w:tc>
        <w:tc>
          <w:tcPr>
            <w:tcW w:w="993" w:type="dxa"/>
            <w:noWrap/>
            <w:hideMark/>
          </w:tcPr>
          <w:p w14:paraId="570BF78F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CNS</w:t>
            </w:r>
          </w:p>
        </w:tc>
        <w:tc>
          <w:tcPr>
            <w:tcW w:w="1238" w:type="dxa"/>
            <w:noWrap/>
            <w:hideMark/>
          </w:tcPr>
          <w:p w14:paraId="012502DE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Undifferentiated</w:t>
            </w:r>
          </w:p>
        </w:tc>
      </w:tr>
      <w:tr w:rsidR="00634F39" w:rsidRPr="00634F39" w14:paraId="22C735E8" w14:textId="77777777" w:rsidTr="000D2320">
        <w:trPr>
          <w:trHeight w:val="420"/>
        </w:trPr>
        <w:tc>
          <w:tcPr>
            <w:tcW w:w="2022" w:type="dxa"/>
            <w:tcBorders>
              <w:bottom w:val="single" w:sz="4" w:space="0" w:color="auto"/>
            </w:tcBorders>
            <w:noWrap/>
            <w:hideMark/>
          </w:tcPr>
          <w:p w14:paraId="03EF495F" w14:textId="561892B6" w:rsidR="008C613D" w:rsidRPr="00634F39" w:rsidRDefault="000D2320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Characteristics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noWrap/>
            <w:hideMark/>
          </w:tcPr>
          <w:p w14:paraId="0DDE7540" w14:textId="77777777" w:rsidR="008C613D" w:rsidRPr="00634F39" w:rsidRDefault="008C61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　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noWrap/>
            <w:hideMark/>
          </w:tcPr>
          <w:p w14:paraId="2A44C124" w14:textId="57E87BFF" w:rsidR="008C613D" w:rsidRPr="00634F39" w:rsidRDefault="008C613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2AB23C86" w14:textId="47328D84" w:rsidR="008C613D" w:rsidRPr="00634F39" w:rsidRDefault="008C613D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367 (31.0)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noWrap/>
            <w:hideMark/>
          </w:tcPr>
          <w:p w14:paraId="12C8AE3C" w14:textId="3A2E29FD" w:rsidR="008C613D" w:rsidRPr="00634F39" w:rsidRDefault="008C613D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311 (26.3)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noWrap/>
            <w:hideMark/>
          </w:tcPr>
          <w:p w14:paraId="37D0E733" w14:textId="5C0D4214" w:rsidR="008C613D" w:rsidRPr="00634F39" w:rsidRDefault="008C613D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218 (18.4)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hideMark/>
          </w:tcPr>
          <w:p w14:paraId="64425A3B" w14:textId="1CA39103" w:rsidR="008C613D" w:rsidRPr="00634F39" w:rsidRDefault="008C613D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29 (10.9)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noWrap/>
            <w:hideMark/>
          </w:tcPr>
          <w:p w14:paraId="608C66F1" w14:textId="516023D4" w:rsidR="008C613D" w:rsidRPr="00634F39" w:rsidRDefault="008C613D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67 (5.7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05561FC5" w14:textId="15B93DC4" w:rsidR="008C613D" w:rsidRPr="00634F39" w:rsidRDefault="008C613D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23 (1.9)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noWrap/>
            <w:hideMark/>
          </w:tcPr>
          <w:p w14:paraId="540D717A" w14:textId="0F21AB05" w:rsidR="008C613D" w:rsidRPr="00634F39" w:rsidRDefault="008C613D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69 (5.8)</w:t>
            </w:r>
          </w:p>
        </w:tc>
      </w:tr>
      <w:tr w:rsidR="00634F39" w:rsidRPr="00634F39" w14:paraId="58B83769" w14:textId="77777777" w:rsidTr="00BD51FA">
        <w:trPr>
          <w:trHeight w:val="225"/>
        </w:trPr>
        <w:tc>
          <w:tcPr>
            <w:tcW w:w="2022" w:type="dxa"/>
            <w:noWrap/>
            <w:hideMark/>
          </w:tcPr>
          <w:p w14:paraId="388CC3E1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qSOFA</w:t>
            </w:r>
            <w:proofErr w:type="spellEnd"/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score</w:t>
            </w:r>
          </w:p>
        </w:tc>
        <w:tc>
          <w:tcPr>
            <w:tcW w:w="1312" w:type="dxa"/>
            <w:noWrap/>
            <w:hideMark/>
          </w:tcPr>
          <w:p w14:paraId="0B435506" w14:textId="52CAE0C8" w:rsidR="001078C8" w:rsidRPr="00634F39" w:rsidRDefault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RR</w:t>
            </w:r>
            <w:r w:rsidR="00A577E5">
              <w:rPr>
                <w:rFonts w:ascii="Times New Roman" w:hAnsi="Times New Roman" w:cs="Times New Roman"/>
                <w:sz w:val="15"/>
                <w:szCs w:val="15"/>
              </w:rPr>
              <w:t xml:space="preserve"> ≥ </w:t>
            </w: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22</w:t>
            </w:r>
          </w:p>
        </w:tc>
        <w:tc>
          <w:tcPr>
            <w:tcW w:w="1187" w:type="dxa"/>
            <w:noWrap/>
            <w:hideMark/>
          </w:tcPr>
          <w:p w14:paraId="31218931" w14:textId="77777777" w:rsidR="001078C8" w:rsidRPr="00634F39" w:rsidRDefault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9" w:type="dxa"/>
            <w:noWrap/>
            <w:hideMark/>
          </w:tcPr>
          <w:p w14:paraId="6E98F79D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292 (79.8)</w:t>
            </w:r>
          </w:p>
        </w:tc>
        <w:tc>
          <w:tcPr>
            <w:tcW w:w="1323" w:type="dxa"/>
            <w:noWrap/>
            <w:hideMark/>
          </w:tcPr>
          <w:p w14:paraId="7D602191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217 (70.0)</w:t>
            </w:r>
          </w:p>
        </w:tc>
        <w:tc>
          <w:tcPr>
            <w:tcW w:w="1205" w:type="dxa"/>
            <w:noWrap/>
            <w:hideMark/>
          </w:tcPr>
          <w:p w14:paraId="6BF4A84A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66 (76.1)</w:t>
            </w:r>
          </w:p>
        </w:tc>
        <w:tc>
          <w:tcPr>
            <w:tcW w:w="1050" w:type="dxa"/>
            <w:noWrap/>
            <w:hideMark/>
          </w:tcPr>
          <w:p w14:paraId="23E91F63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84 (66.1)</w:t>
            </w:r>
          </w:p>
        </w:tc>
        <w:tc>
          <w:tcPr>
            <w:tcW w:w="1635" w:type="dxa"/>
            <w:noWrap/>
            <w:hideMark/>
          </w:tcPr>
          <w:p w14:paraId="4165E039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47 (72.3)</w:t>
            </w:r>
          </w:p>
        </w:tc>
        <w:tc>
          <w:tcPr>
            <w:tcW w:w="993" w:type="dxa"/>
            <w:noWrap/>
            <w:hideMark/>
          </w:tcPr>
          <w:p w14:paraId="7C57BA94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6 (72.7)</w:t>
            </w:r>
          </w:p>
        </w:tc>
        <w:tc>
          <w:tcPr>
            <w:tcW w:w="1238" w:type="dxa"/>
            <w:noWrap/>
            <w:hideMark/>
          </w:tcPr>
          <w:p w14:paraId="4C9DB1BB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43 (63.2)</w:t>
            </w:r>
          </w:p>
        </w:tc>
      </w:tr>
      <w:tr w:rsidR="00634F39" w:rsidRPr="00634F39" w14:paraId="7E46F92C" w14:textId="77777777" w:rsidTr="000D2320">
        <w:trPr>
          <w:trHeight w:val="400"/>
        </w:trPr>
        <w:tc>
          <w:tcPr>
            <w:tcW w:w="2022" w:type="dxa"/>
            <w:noWrap/>
            <w:hideMark/>
          </w:tcPr>
          <w:p w14:paraId="2E32A73D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2" w:type="dxa"/>
            <w:noWrap/>
            <w:hideMark/>
          </w:tcPr>
          <w:p w14:paraId="68469ECF" w14:textId="4C1E3E7C" w:rsidR="001078C8" w:rsidRPr="00634F39" w:rsidRDefault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SBP</w:t>
            </w:r>
            <w:r w:rsidR="00A577E5">
              <w:rPr>
                <w:rFonts w:ascii="Times New Roman" w:hAnsi="Times New Roman" w:cs="Times New Roman"/>
                <w:sz w:val="15"/>
                <w:szCs w:val="15"/>
              </w:rPr>
              <w:t xml:space="preserve"> ≤ </w:t>
            </w: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00</w:t>
            </w:r>
          </w:p>
        </w:tc>
        <w:tc>
          <w:tcPr>
            <w:tcW w:w="1187" w:type="dxa"/>
            <w:noWrap/>
            <w:hideMark/>
          </w:tcPr>
          <w:p w14:paraId="78474842" w14:textId="77777777" w:rsidR="001078C8" w:rsidRPr="00634F39" w:rsidRDefault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9" w:type="dxa"/>
            <w:noWrap/>
            <w:hideMark/>
          </w:tcPr>
          <w:p w14:paraId="61ABFCBE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62 (45.0)</w:t>
            </w:r>
          </w:p>
        </w:tc>
        <w:tc>
          <w:tcPr>
            <w:tcW w:w="1323" w:type="dxa"/>
            <w:noWrap/>
            <w:hideMark/>
          </w:tcPr>
          <w:p w14:paraId="1E0BED1A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74 (57.6)</w:t>
            </w:r>
          </w:p>
        </w:tc>
        <w:tc>
          <w:tcPr>
            <w:tcW w:w="1205" w:type="dxa"/>
            <w:noWrap/>
            <w:hideMark/>
          </w:tcPr>
          <w:p w14:paraId="4A93BD62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41 (66.2)</w:t>
            </w:r>
          </w:p>
        </w:tc>
        <w:tc>
          <w:tcPr>
            <w:tcW w:w="1050" w:type="dxa"/>
            <w:noWrap/>
            <w:hideMark/>
          </w:tcPr>
          <w:p w14:paraId="20D5489F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65 (52.0)</w:t>
            </w:r>
          </w:p>
        </w:tc>
        <w:tc>
          <w:tcPr>
            <w:tcW w:w="1635" w:type="dxa"/>
            <w:noWrap/>
            <w:hideMark/>
          </w:tcPr>
          <w:p w14:paraId="314FC472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38 (56.7)</w:t>
            </w:r>
          </w:p>
        </w:tc>
        <w:tc>
          <w:tcPr>
            <w:tcW w:w="993" w:type="dxa"/>
            <w:noWrap/>
            <w:hideMark/>
          </w:tcPr>
          <w:p w14:paraId="5C30043B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5 (21.7)</w:t>
            </w:r>
          </w:p>
        </w:tc>
        <w:tc>
          <w:tcPr>
            <w:tcW w:w="1238" w:type="dxa"/>
            <w:noWrap/>
            <w:hideMark/>
          </w:tcPr>
          <w:p w14:paraId="391F3BD4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35 (52.2)</w:t>
            </w:r>
          </w:p>
        </w:tc>
      </w:tr>
      <w:tr w:rsidR="00634F39" w:rsidRPr="00634F39" w14:paraId="1D1B128B" w14:textId="77777777" w:rsidTr="000D2320">
        <w:trPr>
          <w:trHeight w:val="400"/>
        </w:trPr>
        <w:tc>
          <w:tcPr>
            <w:tcW w:w="2022" w:type="dxa"/>
            <w:noWrap/>
            <w:hideMark/>
          </w:tcPr>
          <w:p w14:paraId="03D1FFEE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2" w:type="dxa"/>
            <w:noWrap/>
            <w:hideMark/>
          </w:tcPr>
          <w:p w14:paraId="2A53F327" w14:textId="399B4652" w:rsidR="001078C8" w:rsidRPr="00634F39" w:rsidRDefault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GCS</w:t>
            </w:r>
            <w:r w:rsidR="00A577E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="00A577E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5</w:t>
            </w:r>
          </w:p>
        </w:tc>
        <w:tc>
          <w:tcPr>
            <w:tcW w:w="1187" w:type="dxa"/>
            <w:noWrap/>
            <w:hideMark/>
          </w:tcPr>
          <w:p w14:paraId="71A3E0A7" w14:textId="77777777" w:rsidR="001078C8" w:rsidRPr="00634F39" w:rsidRDefault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9" w:type="dxa"/>
            <w:noWrap/>
            <w:hideMark/>
          </w:tcPr>
          <w:p w14:paraId="36EE5D6E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268 (73.8)</w:t>
            </w:r>
          </w:p>
        </w:tc>
        <w:tc>
          <w:tcPr>
            <w:tcW w:w="1323" w:type="dxa"/>
            <w:noWrap/>
            <w:hideMark/>
          </w:tcPr>
          <w:p w14:paraId="71831B0D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86 (60.0)</w:t>
            </w:r>
          </w:p>
        </w:tc>
        <w:tc>
          <w:tcPr>
            <w:tcW w:w="1205" w:type="dxa"/>
            <w:noWrap/>
            <w:hideMark/>
          </w:tcPr>
          <w:p w14:paraId="4DB1B69C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42 (65.1)</w:t>
            </w:r>
          </w:p>
        </w:tc>
        <w:tc>
          <w:tcPr>
            <w:tcW w:w="1050" w:type="dxa"/>
            <w:noWrap/>
            <w:hideMark/>
          </w:tcPr>
          <w:p w14:paraId="35B7664C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71 (55.5)</w:t>
            </w:r>
          </w:p>
        </w:tc>
        <w:tc>
          <w:tcPr>
            <w:tcW w:w="1635" w:type="dxa"/>
            <w:noWrap/>
            <w:hideMark/>
          </w:tcPr>
          <w:p w14:paraId="57DC5377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46 (68.7)</w:t>
            </w:r>
          </w:p>
        </w:tc>
        <w:tc>
          <w:tcPr>
            <w:tcW w:w="993" w:type="dxa"/>
            <w:noWrap/>
            <w:hideMark/>
          </w:tcPr>
          <w:p w14:paraId="3A7ADE9D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22 (95.7)</w:t>
            </w:r>
          </w:p>
        </w:tc>
        <w:tc>
          <w:tcPr>
            <w:tcW w:w="1238" w:type="dxa"/>
            <w:noWrap/>
            <w:hideMark/>
          </w:tcPr>
          <w:p w14:paraId="16BAF378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43 (64.2)</w:t>
            </w:r>
          </w:p>
        </w:tc>
      </w:tr>
      <w:tr w:rsidR="00634F39" w:rsidRPr="00634F39" w14:paraId="22AA4E84" w14:textId="77777777" w:rsidTr="000D2320">
        <w:trPr>
          <w:trHeight w:val="400"/>
        </w:trPr>
        <w:tc>
          <w:tcPr>
            <w:tcW w:w="2022" w:type="dxa"/>
            <w:noWrap/>
            <w:hideMark/>
          </w:tcPr>
          <w:p w14:paraId="32A33111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Blood culture</w:t>
            </w:r>
          </w:p>
        </w:tc>
        <w:tc>
          <w:tcPr>
            <w:tcW w:w="1312" w:type="dxa"/>
            <w:noWrap/>
            <w:hideMark/>
          </w:tcPr>
          <w:p w14:paraId="399E3976" w14:textId="77777777" w:rsidR="001078C8" w:rsidRPr="00634F39" w:rsidRDefault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Gram-negative </w:t>
            </w:r>
          </w:p>
        </w:tc>
        <w:tc>
          <w:tcPr>
            <w:tcW w:w="1187" w:type="dxa"/>
            <w:noWrap/>
            <w:hideMark/>
          </w:tcPr>
          <w:p w14:paraId="060F2702" w14:textId="77777777" w:rsidR="001078C8" w:rsidRPr="00634F39" w:rsidRDefault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E. coli </w:t>
            </w:r>
          </w:p>
        </w:tc>
        <w:tc>
          <w:tcPr>
            <w:tcW w:w="1029" w:type="dxa"/>
            <w:noWrap/>
            <w:hideMark/>
          </w:tcPr>
          <w:p w14:paraId="0E58219D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2 (3.3)</w:t>
            </w:r>
          </w:p>
        </w:tc>
        <w:tc>
          <w:tcPr>
            <w:tcW w:w="1323" w:type="dxa"/>
            <w:noWrap/>
            <w:hideMark/>
          </w:tcPr>
          <w:p w14:paraId="660E4C1D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53 (17.0)</w:t>
            </w:r>
          </w:p>
        </w:tc>
        <w:tc>
          <w:tcPr>
            <w:tcW w:w="1205" w:type="dxa"/>
            <w:noWrap/>
            <w:hideMark/>
          </w:tcPr>
          <w:p w14:paraId="4D8AEAB2" w14:textId="7DDE01F6" w:rsidR="001078C8" w:rsidRPr="00634F39" w:rsidRDefault="009E088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8C63A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4</w:t>
            </w:r>
            <w:r w:rsidR="008C63AF">
              <w:rPr>
                <w:rFonts w:ascii="Times New Roman" w:hAnsi="Times New Roman" w:cs="Times New Roman"/>
                <w:sz w:val="15"/>
                <w:szCs w:val="15"/>
              </w:rPr>
              <w:t>7.2</w:t>
            </w:r>
            <w:r w:rsidR="001078C8"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050" w:type="dxa"/>
            <w:noWrap/>
            <w:hideMark/>
          </w:tcPr>
          <w:p w14:paraId="655A99A9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6 (4.7)</w:t>
            </w:r>
          </w:p>
        </w:tc>
        <w:tc>
          <w:tcPr>
            <w:tcW w:w="1635" w:type="dxa"/>
            <w:noWrap/>
            <w:hideMark/>
          </w:tcPr>
          <w:p w14:paraId="5FC5D0EB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3 (4.5)</w:t>
            </w:r>
          </w:p>
        </w:tc>
        <w:tc>
          <w:tcPr>
            <w:tcW w:w="993" w:type="dxa"/>
            <w:noWrap/>
            <w:hideMark/>
          </w:tcPr>
          <w:p w14:paraId="42ECB01F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0 (0)</w:t>
            </w:r>
          </w:p>
        </w:tc>
        <w:tc>
          <w:tcPr>
            <w:tcW w:w="1238" w:type="dxa"/>
            <w:noWrap/>
            <w:hideMark/>
          </w:tcPr>
          <w:p w14:paraId="0D2D6C8E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5 (7.2)</w:t>
            </w:r>
          </w:p>
        </w:tc>
      </w:tr>
      <w:tr w:rsidR="00634F39" w:rsidRPr="00634F39" w14:paraId="4156A34D" w14:textId="77777777" w:rsidTr="000D2320">
        <w:trPr>
          <w:trHeight w:val="400"/>
        </w:trPr>
        <w:tc>
          <w:tcPr>
            <w:tcW w:w="2022" w:type="dxa"/>
            <w:noWrap/>
            <w:hideMark/>
          </w:tcPr>
          <w:p w14:paraId="7A92EA01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2" w:type="dxa"/>
            <w:noWrap/>
            <w:hideMark/>
          </w:tcPr>
          <w:p w14:paraId="71281036" w14:textId="77777777" w:rsidR="001078C8" w:rsidRPr="00634F39" w:rsidRDefault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  <w:noWrap/>
            <w:hideMark/>
          </w:tcPr>
          <w:p w14:paraId="2902DE88" w14:textId="77777777" w:rsidR="001078C8" w:rsidRPr="00634F39" w:rsidRDefault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Klebsiell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6E1FC512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2 (3.3)</w:t>
            </w:r>
          </w:p>
        </w:tc>
        <w:tc>
          <w:tcPr>
            <w:tcW w:w="1323" w:type="dxa"/>
            <w:noWrap/>
            <w:hideMark/>
          </w:tcPr>
          <w:p w14:paraId="53D8302F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40 (12.9)</w:t>
            </w:r>
          </w:p>
        </w:tc>
        <w:tc>
          <w:tcPr>
            <w:tcW w:w="1205" w:type="dxa"/>
            <w:noWrap/>
            <w:hideMark/>
          </w:tcPr>
          <w:p w14:paraId="27BD639A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6 (7.3)</w:t>
            </w:r>
          </w:p>
        </w:tc>
        <w:tc>
          <w:tcPr>
            <w:tcW w:w="1050" w:type="dxa"/>
            <w:noWrap/>
            <w:hideMark/>
          </w:tcPr>
          <w:p w14:paraId="27A2CD55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 (0.8)</w:t>
            </w:r>
          </w:p>
        </w:tc>
        <w:tc>
          <w:tcPr>
            <w:tcW w:w="1635" w:type="dxa"/>
            <w:noWrap/>
            <w:hideMark/>
          </w:tcPr>
          <w:p w14:paraId="2BAC0D2C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 (1.5)</w:t>
            </w:r>
          </w:p>
        </w:tc>
        <w:tc>
          <w:tcPr>
            <w:tcW w:w="993" w:type="dxa"/>
            <w:noWrap/>
            <w:hideMark/>
          </w:tcPr>
          <w:p w14:paraId="02821BEB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0 (0)</w:t>
            </w:r>
          </w:p>
        </w:tc>
        <w:tc>
          <w:tcPr>
            <w:tcW w:w="1238" w:type="dxa"/>
            <w:noWrap/>
            <w:hideMark/>
          </w:tcPr>
          <w:p w14:paraId="5475AC0F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2 (2.9)</w:t>
            </w:r>
          </w:p>
        </w:tc>
      </w:tr>
      <w:tr w:rsidR="00634F39" w:rsidRPr="00634F39" w14:paraId="27D34243" w14:textId="77777777" w:rsidTr="000D2320">
        <w:trPr>
          <w:trHeight w:val="400"/>
        </w:trPr>
        <w:tc>
          <w:tcPr>
            <w:tcW w:w="2022" w:type="dxa"/>
            <w:noWrap/>
            <w:hideMark/>
          </w:tcPr>
          <w:p w14:paraId="33C3A860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2" w:type="dxa"/>
            <w:noWrap/>
            <w:hideMark/>
          </w:tcPr>
          <w:p w14:paraId="741F37D3" w14:textId="77777777" w:rsidR="001078C8" w:rsidRPr="00634F39" w:rsidRDefault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  <w:noWrap/>
            <w:hideMark/>
          </w:tcPr>
          <w:p w14:paraId="6CAD8865" w14:textId="77777777" w:rsidR="001078C8" w:rsidRPr="00634F39" w:rsidRDefault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Pseudomonas </w:t>
            </w:r>
          </w:p>
        </w:tc>
        <w:tc>
          <w:tcPr>
            <w:tcW w:w="1029" w:type="dxa"/>
            <w:noWrap/>
            <w:hideMark/>
          </w:tcPr>
          <w:p w14:paraId="58567683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4 (1.1)</w:t>
            </w:r>
          </w:p>
        </w:tc>
        <w:tc>
          <w:tcPr>
            <w:tcW w:w="1323" w:type="dxa"/>
            <w:noWrap/>
            <w:hideMark/>
          </w:tcPr>
          <w:p w14:paraId="080D681E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7 (2.3)</w:t>
            </w:r>
          </w:p>
        </w:tc>
        <w:tc>
          <w:tcPr>
            <w:tcW w:w="1205" w:type="dxa"/>
            <w:noWrap/>
            <w:hideMark/>
          </w:tcPr>
          <w:p w14:paraId="0560094A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2 (0.9)</w:t>
            </w:r>
          </w:p>
        </w:tc>
        <w:tc>
          <w:tcPr>
            <w:tcW w:w="1050" w:type="dxa"/>
            <w:noWrap/>
            <w:hideMark/>
          </w:tcPr>
          <w:p w14:paraId="50510CCF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3 (2.3)</w:t>
            </w:r>
          </w:p>
        </w:tc>
        <w:tc>
          <w:tcPr>
            <w:tcW w:w="1635" w:type="dxa"/>
            <w:noWrap/>
            <w:hideMark/>
          </w:tcPr>
          <w:p w14:paraId="5065527D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0 (0)</w:t>
            </w:r>
          </w:p>
        </w:tc>
        <w:tc>
          <w:tcPr>
            <w:tcW w:w="993" w:type="dxa"/>
            <w:noWrap/>
            <w:hideMark/>
          </w:tcPr>
          <w:p w14:paraId="5A1A77D3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0 (0)</w:t>
            </w:r>
          </w:p>
        </w:tc>
        <w:tc>
          <w:tcPr>
            <w:tcW w:w="1238" w:type="dxa"/>
            <w:noWrap/>
            <w:hideMark/>
          </w:tcPr>
          <w:p w14:paraId="4473C181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0 (0)</w:t>
            </w:r>
          </w:p>
        </w:tc>
      </w:tr>
      <w:tr w:rsidR="00634F39" w:rsidRPr="00634F39" w14:paraId="7CAB9063" w14:textId="77777777" w:rsidTr="000D2320">
        <w:trPr>
          <w:trHeight w:val="400"/>
        </w:trPr>
        <w:tc>
          <w:tcPr>
            <w:tcW w:w="2022" w:type="dxa"/>
            <w:noWrap/>
            <w:hideMark/>
          </w:tcPr>
          <w:p w14:paraId="6EA1DA5B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2" w:type="dxa"/>
            <w:noWrap/>
            <w:hideMark/>
          </w:tcPr>
          <w:p w14:paraId="5242C2FA" w14:textId="77777777" w:rsidR="001078C8" w:rsidRPr="00634F39" w:rsidRDefault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Gram-positive </w:t>
            </w:r>
          </w:p>
        </w:tc>
        <w:tc>
          <w:tcPr>
            <w:tcW w:w="1187" w:type="dxa"/>
            <w:noWrap/>
            <w:hideMark/>
          </w:tcPr>
          <w:p w14:paraId="663EDCA4" w14:textId="77777777" w:rsidR="001078C8" w:rsidRPr="00634F39" w:rsidRDefault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Staphylococci</w:t>
            </w:r>
          </w:p>
        </w:tc>
        <w:tc>
          <w:tcPr>
            <w:tcW w:w="1029" w:type="dxa"/>
            <w:noWrap/>
            <w:hideMark/>
          </w:tcPr>
          <w:p w14:paraId="14A36808" w14:textId="4C13B035" w:rsidR="001078C8" w:rsidRPr="00634F39" w:rsidRDefault="00CB0509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5</w:t>
            </w:r>
            <w:r w:rsidR="001078C8"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323" w:type="dxa"/>
            <w:noWrap/>
            <w:hideMark/>
          </w:tcPr>
          <w:p w14:paraId="5BDAB653" w14:textId="1160127A" w:rsidR="001078C8" w:rsidRPr="00634F39" w:rsidRDefault="00CB0509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9</w:t>
            </w:r>
            <w:r w:rsidR="001078C8"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205" w:type="dxa"/>
            <w:noWrap/>
            <w:hideMark/>
          </w:tcPr>
          <w:p w14:paraId="70916990" w14:textId="6A010178" w:rsidR="001078C8" w:rsidRPr="00634F39" w:rsidRDefault="00CB0509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  <w:r w:rsidR="001078C8"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050" w:type="dxa"/>
            <w:noWrap/>
            <w:hideMark/>
          </w:tcPr>
          <w:p w14:paraId="158BAA3B" w14:textId="79CC58D5" w:rsidR="001078C8" w:rsidRPr="00634F39" w:rsidRDefault="00FD59D5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5</w:t>
            </w:r>
            <w:r w:rsidR="001078C8"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635" w:type="dxa"/>
            <w:noWrap/>
            <w:hideMark/>
          </w:tcPr>
          <w:p w14:paraId="2A0E6916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24 (35.8)</w:t>
            </w:r>
          </w:p>
        </w:tc>
        <w:tc>
          <w:tcPr>
            <w:tcW w:w="993" w:type="dxa"/>
            <w:noWrap/>
            <w:hideMark/>
          </w:tcPr>
          <w:p w14:paraId="05E227B2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5 (21.7)</w:t>
            </w:r>
          </w:p>
        </w:tc>
        <w:tc>
          <w:tcPr>
            <w:tcW w:w="1238" w:type="dxa"/>
            <w:noWrap/>
            <w:hideMark/>
          </w:tcPr>
          <w:p w14:paraId="50197BB4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9 (13.0)</w:t>
            </w:r>
          </w:p>
        </w:tc>
      </w:tr>
      <w:tr w:rsidR="00634F39" w:rsidRPr="00634F39" w14:paraId="49416C51" w14:textId="77777777" w:rsidTr="000D2320">
        <w:trPr>
          <w:trHeight w:val="400"/>
        </w:trPr>
        <w:tc>
          <w:tcPr>
            <w:tcW w:w="2022" w:type="dxa"/>
            <w:noWrap/>
            <w:hideMark/>
          </w:tcPr>
          <w:p w14:paraId="5CCF2AA9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2" w:type="dxa"/>
            <w:noWrap/>
            <w:hideMark/>
          </w:tcPr>
          <w:p w14:paraId="12A4899D" w14:textId="77777777" w:rsidR="001078C8" w:rsidRPr="00634F39" w:rsidRDefault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  <w:noWrap/>
            <w:hideMark/>
          </w:tcPr>
          <w:p w14:paraId="4D3FF4F2" w14:textId="77777777" w:rsidR="001078C8" w:rsidRPr="00634F39" w:rsidRDefault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Streptococci</w:t>
            </w:r>
          </w:p>
        </w:tc>
        <w:tc>
          <w:tcPr>
            <w:tcW w:w="1029" w:type="dxa"/>
            <w:noWrap/>
            <w:hideMark/>
          </w:tcPr>
          <w:p w14:paraId="29A4C880" w14:textId="693E4604" w:rsidR="001078C8" w:rsidRPr="00634F39" w:rsidRDefault="00FD59D5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9</w:t>
            </w:r>
            <w:r w:rsidR="001078C8"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323" w:type="dxa"/>
            <w:noWrap/>
            <w:hideMark/>
          </w:tcPr>
          <w:p w14:paraId="31AC8F26" w14:textId="60A03BA6" w:rsidR="001078C8" w:rsidRPr="00634F39" w:rsidRDefault="00FD59D5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5</w:t>
            </w:r>
            <w:r w:rsidR="001078C8"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205" w:type="dxa"/>
            <w:noWrap/>
            <w:hideMark/>
          </w:tcPr>
          <w:p w14:paraId="43FC6492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3 (1.4)</w:t>
            </w:r>
          </w:p>
        </w:tc>
        <w:tc>
          <w:tcPr>
            <w:tcW w:w="1050" w:type="dxa"/>
            <w:noWrap/>
            <w:hideMark/>
          </w:tcPr>
          <w:p w14:paraId="44AAFE9E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35 (27.1)</w:t>
            </w:r>
          </w:p>
        </w:tc>
        <w:tc>
          <w:tcPr>
            <w:tcW w:w="1635" w:type="dxa"/>
            <w:noWrap/>
            <w:hideMark/>
          </w:tcPr>
          <w:p w14:paraId="6EF6DB79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1 (16.4)</w:t>
            </w:r>
          </w:p>
        </w:tc>
        <w:tc>
          <w:tcPr>
            <w:tcW w:w="993" w:type="dxa"/>
            <w:noWrap/>
            <w:hideMark/>
          </w:tcPr>
          <w:p w14:paraId="0F4E9643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8 (34.8)</w:t>
            </w:r>
          </w:p>
        </w:tc>
        <w:tc>
          <w:tcPr>
            <w:tcW w:w="1238" w:type="dxa"/>
            <w:noWrap/>
            <w:hideMark/>
          </w:tcPr>
          <w:p w14:paraId="54E751FE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2 (17.9)</w:t>
            </w:r>
          </w:p>
        </w:tc>
      </w:tr>
      <w:tr w:rsidR="00634F39" w:rsidRPr="00634F39" w14:paraId="230B6655" w14:textId="77777777" w:rsidTr="000D2320">
        <w:trPr>
          <w:trHeight w:val="400"/>
        </w:trPr>
        <w:tc>
          <w:tcPr>
            <w:tcW w:w="2022" w:type="dxa"/>
            <w:noWrap/>
            <w:hideMark/>
          </w:tcPr>
          <w:p w14:paraId="6DE5409B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2" w:type="dxa"/>
            <w:noWrap/>
            <w:hideMark/>
          </w:tcPr>
          <w:p w14:paraId="0EEC6AB4" w14:textId="77777777" w:rsidR="001078C8" w:rsidRPr="00634F39" w:rsidRDefault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  <w:noWrap/>
            <w:hideMark/>
          </w:tcPr>
          <w:p w14:paraId="1EC6408D" w14:textId="77777777" w:rsidR="001078C8" w:rsidRPr="00634F39" w:rsidRDefault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MRSA</w:t>
            </w:r>
          </w:p>
        </w:tc>
        <w:tc>
          <w:tcPr>
            <w:tcW w:w="1029" w:type="dxa"/>
            <w:noWrap/>
            <w:hideMark/>
          </w:tcPr>
          <w:p w14:paraId="36A72DCD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4 (1.1)</w:t>
            </w:r>
          </w:p>
        </w:tc>
        <w:tc>
          <w:tcPr>
            <w:tcW w:w="1323" w:type="dxa"/>
            <w:noWrap/>
            <w:hideMark/>
          </w:tcPr>
          <w:p w14:paraId="4694DD60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2 (0.6)</w:t>
            </w:r>
          </w:p>
        </w:tc>
        <w:tc>
          <w:tcPr>
            <w:tcW w:w="1205" w:type="dxa"/>
            <w:noWrap/>
            <w:hideMark/>
          </w:tcPr>
          <w:p w14:paraId="57FD85CA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 (0.5)</w:t>
            </w:r>
          </w:p>
        </w:tc>
        <w:tc>
          <w:tcPr>
            <w:tcW w:w="1050" w:type="dxa"/>
            <w:noWrap/>
            <w:hideMark/>
          </w:tcPr>
          <w:p w14:paraId="34026F06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5 (3.9)</w:t>
            </w:r>
          </w:p>
        </w:tc>
        <w:tc>
          <w:tcPr>
            <w:tcW w:w="1635" w:type="dxa"/>
            <w:noWrap/>
            <w:hideMark/>
          </w:tcPr>
          <w:p w14:paraId="5C6A0E72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3 (4.5)</w:t>
            </w:r>
          </w:p>
        </w:tc>
        <w:tc>
          <w:tcPr>
            <w:tcW w:w="993" w:type="dxa"/>
            <w:noWrap/>
            <w:hideMark/>
          </w:tcPr>
          <w:p w14:paraId="6BB92060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 (4.3)</w:t>
            </w:r>
          </w:p>
        </w:tc>
        <w:tc>
          <w:tcPr>
            <w:tcW w:w="1238" w:type="dxa"/>
            <w:noWrap/>
            <w:hideMark/>
          </w:tcPr>
          <w:p w14:paraId="381BF178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0 (0)</w:t>
            </w:r>
          </w:p>
        </w:tc>
      </w:tr>
      <w:tr w:rsidR="00634F39" w:rsidRPr="00634F39" w14:paraId="46199E10" w14:textId="77777777" w:rsidTr="000D2320">
        <w:trPr>
          <w:trHeight w:val="400"/>
        </w:trPr>
        <w:tc>
          <w:tcPr>
            <w:tcW w:w="2022" w:type="dxa"/>
            <w:noWrap/>
            <w:hideMark/>
          </w:tcPr>
          <w:p w14:paraId="07618746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2" w:type="dxa"/>
            <w:noWrap/>
            <w:hideMark/>
          </w:tcPr>
          <w:p w14:paraId="438F4B57" w14:textId="77777777" w:rsidR="001078C8" w:rsidRPr="00634F39" w:rsidRDefault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  <w:noWrap/>
            <w:hideMark/>
          </w:tcPr>
          <w:p w14:paraId="6B4A2A4F" w14:textId="77777777" w:rsidR="001078C8" w:rsidRPr="00634F39" w:rsidRDefault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Enterococcus</w:t>
            </w:r>
          </w:p>
        </w:tc>
        <w:tc>
          <w:tcPr>
            <w:tcW w:w="1029" w:type="dxa"/>
            <w:noWrap/>
            <w:hideMark/>
          </w:tcPr>
          <w:p w14:paraId="17461382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3 (0.8)</w:t>
            </w:r>
          </w:p>
        </w:tc>
        <w:tc>
          <w:tcPr>
            <w:tcW w:w="1323" w:type="dxa"/>
            <w:noWrap/>
            <w:hideMark/>
          </w:tcPr>
          <w:p w14:paraId="766730F9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1 (3.5)</w:t>
            </w:r>
          </w:p>
        </w:tc>
        <w:tc>
          <w:tcPr>
            <w:tcW w:w="1205" w:type="dxa"/>
            <w:noWrap/>
            <w:hideMark/>
          </w:tcPr>
          <w:p w14:paraId="6FCEBCFC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9 (4.1)</w:t>
            </w:r>
          </w:p>
        </w:tc>
        <w:tc>
          <w:tcPr>
            <w:tcW w:w="1050" w:type="dxa"/>
            <w:noWrap/>
            <w:hideMark/>
          </w:tcPr>
          <w:p w14:paraId="69350B8D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 (0.8)</w:t>
            </w:r>
          </w:p>
        </w:tc>
        <w:tc>
          <w:tcPr>
            <w:tcW w:w="1635" w:type="dxa"/>
            <w:noWrap/>
            <w:hideMark/>
          </w:tcPr>
          <w:p w14:paraId="330911BD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 (1.5)</w:t>
            </w:r>
          </w:p>
        </w:tc>
        <w:tc>
          <w:tcPr>
            <w:tcW w:w="993" w:type="dxa"/>
            <w:noWrap/>
            <w:hideMark/>
          </w:tcPr>
          <w:p w14:paraId="7DFA609D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0 (0)</w:t>
            </w:r>
          </w:p>
        </w:tc>
        <w:tc>
          <w:tcPr>
            <w:tcW w:w="1238" w:type="dxa"/>
            <w:noWrap/>
            <w:hideMark/>
          </w:tcPr>
          <w:p w14:paraId="095968E4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0 (0)</w:t>
            </w:r>
          </w:p>
        </w:tc>
      </w:tr>
      <w:tr w:rsidR="00634F39" w:rsidRPr="00634F39" w14:paraId="3D2A55CD" w14:textId="77777777" w:rsidTr="000D2320">
        <w:trPr>
          <w:trHeight w:val="400"/>
        </w:trPr>
        <w:tc>
          <w:tcPr>
            <w:tcW w:w="2022" w:type="dxa"/>
            <w:noWrap/>
            <w:hideMark/>
          </w:tcPr>
          <w:p w14:paraId="5FD19E3B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2" w:type="dxa"/>
            <w:noWrap/>
            <w:hideMark/>
          </w:tcPr>
          <w:p w14:paraId="07B03626" w14:textId="77777777" w:rsidR="001078C8" w:rsidRPr="00634F39" w:rsidRDefault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  <w:noWrap/>
            <w:hideMark/>
          </w:tcPr>
          <w:p w14:paraId="0E19F4D3" w14:textId="77777777" w:rsidR="001078C8" w:rsidRPr="00634F39" w:rsidRDefault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Anaerobic</w:t>
            </w:r>
          </w:p>
        </w:tc>
        <w:tc>
          <w:tcPr>
            <w:tcW w:w="1029" w:type="dxa"/>
            <w:noWrap/>
            <w:hideMark/>
          </w:tcPr>
          <w:p w14:paraId="14D1EBCA" w14:textId="0EF40E73" w:rsidR="001078C8" w:rsidRPr="00634F39" w:rsidRDefault="00FD59D5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1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1078C8"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323" w:type="dxa"/>
            <w:noWrap/>
            <w:hideMark/>
          </w:tcPr>
          <w:p w14:paraId="544F7382" w14:textId="233708D9" w:rsidR="001078C8" w:rsidRPr="00634F39" w:rsidRDefault="00FD59D5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5</w:t>
            </w:r>
            <w:r w:rsidR="001078C8"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205" w:type="dxa"/>
            <w:noWrap/>
            <w:hideMark/>
          </w:tcPr>
          <w:p w14:paraId="070F14E0" w14:textId="3C3DDC98" w:rsidR="001078C8" w:rsidRPr="00634F39" w:rsidRDefault="00FD59D5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1.4</w:t>
            </w:r>
            <w:r w:rsidR="001078C8"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050" w:type="dxa"/>
            <w:noWrap/>
            <w:hideMark/>
          </w:tcPr>
          <w:p w14:paraId="68A09643" w14:textId="3D81CABE" w:rsidR="001078C8" w:rsidRPr="00634F39" w:rsidRDefault="00FD59D5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6</w:t>
            </w:r>
            <w:r w:rsidR="001078C8"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635" w:type="dxa"/>
            <w:noWrap/>
            <w:hideMark/>
          </w:tcPr>
          <w:p w14:paraId="73B16DB7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 (1.5)</w:t>
            </w:r>
          </w:p>
        </w:tc>
        <w:tc>
          <w:tcPr>
            <w:tcW w:w="993" w:type="dxa"/>
            <w:noWrap/>
            <w:hideMark/>
          </w:tcPr>
          <w:p w14:paraId="78CAFC77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0 (0)</w:t>
            </w:r>
          </w:p>
        </w:tc>
        <w:tc>
          <w:tcPr>
            <w:tcW w:w="1238" w:type="dxa"/>
            <w:noWrap/>
            <w:hideMark/>
          </w:tcPr>
          <w:p w14:paraId="1E444C28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3 (4.3)</w:t>
            </w:r>
          </w:p>
        </w:tc>
      </w:tr>
      <w:tr w:rsidR="00634F39" w:rsidRPr="00634F39" w14:paraId="1F8A0028" w14:textId="77777777" w:rsidTr="000D2320">
        <w:trPr>
          <w:trHeight w:val="400"/>
        </w:trPr>
        <w:tc>
          <w:tcPr>
            <w:tcW w:w="2022" w:type="dxa"/>
            <w:noWrap/>
            <w:hideMark/>
          </w:tcPr>
          <w:p w14:paraId="1C2A66F3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　</w:t>
            </w:r>
          </w:p>
        </w:tc>
        <w:tc>
          <w:tcPr>
            <w:tcW w:w="1312" w:type="dxa"/>
            <w:noWrap/>
            <w:hideMark/>
          </w:tcPr>
          <w:p w14:paraId="21BC4B13" w14:textId="77777777" w:rsidR="001078C8" w:rsidRPr="00634F39" w:rsidRDefault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Fungi</w:t>
            </w:r>
          </w:p>
        </w:tc>
        <w:tc>
          <w:tcPr>
            <w:tcW w:w="1187" w:type="dxa"/>
            <w:noWrap/>
            <w:hideMark/>
          </w:tcPr>
          <w:p w14:paraId="4F98E6BA" w14:textId="77777777" w:rsidR="001078C8" w:rsidRPr="00634F39" w:rsidRDefault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　</w:t>
            </w:r>
          </w:p>
        </w:tc>
        <w:tc>
          <w:tcPr>
            <w:tcW w:w="1029" w:type="dxa"/>
            <w:noWrap/>
            <w:hideMark/>
          </w:tcPr>
          <w:p w14:paraId="37D84AB5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4 (1.1)</w:t>
            </w:r>
          </w:p>
        </w:tc>
        <w:tc>
          <w:tcPr>
            <w:tcW w:w="1323" w:type="dxa"/>
            <w:noWrap/>
            <w:hideMark/>
          </w:tcPr>
          <w:p w14:paraId="7FB6D31F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3 (1.0)</w:t>
            </w:r>
          </w:p>
        </w:tc>
        <w:tc>
          <w:tcPr>
            <w:tcW w:w="1205" w:type="dxa"/>
            <w:noWrap/>
            <w:hideMark/>
          </w:tcPr>
          <w:p w14:paraId="23CE5682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0 (0)</w:t>
            </w:r>
          </w:p>
        </w:tc>
        <w:tc>
          <w:tcPr>
            <w:tcW w:w="1050" w:type="dxa"/>
            <w:noWrap/>
            <w:hideMark/>
          </w:tcPr>
          <w:p w14:paraId="3DD971A6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 (0.8)</w:t>
            </w:r>
          </w:p>
        </w:tc>
        <w:tc>
          <w:tcPr>
            <w:tcW w:w="1635" w:type="dxa"/>
            <w:noWrap/>
            <w:hideMark/>
          </w:tcPr>
          <w:p w14:paraId="59E9BE87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4 (6.0)</w:t>
            </w:r>
          </w:p>
        </w:tc>
        <w:tc>
          <w:tcPr>
            <w:tcW w:w="993" w:type="dxa"/>
            <w:noWrap/>
            <w:hideMark/>
          </w:tcPr>
          <w:p w14:paraId="773F16FC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 (4.3)</w:t>
            </w:r>
          </w:p>
        </w:tc>
        <w:tc>
          <w:tcPr>
            <w:tcW w:w="1238" w:type="dxa"/>
            <w:noWrap/>
            <w:hideMark/>
          </w:tcPr>
          <w:p w14:paraId="4A61A880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 (1.4)</w:t>
            </w:r>
          </w:p>
        </w:tc>
      </w:tr>
      <w:tr w:rsidR="00634F39" w:rsidRPr="00634F39" w14:paraId="582B9865" w14:textId="77777777" w:rsidTr="000D2320">
        <w:trPr>
          <w:trHeight w:val="400"/>
        </w:trPr>
        <w:tc>
          <w:tcPr>
            <w:tcW w:w="2022" w:type="dxa"/>
            <w:noWrap/>
            <w:hideMark/>
          </w:tcPr>
          <w:p w14:paraId="0C34C737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Organ dysfunction on arrival</w:t>
            </w:r>
          </w:p>
        </w:tc>
        <w:tc>
          <w:tcPr>
            <w:tcW w:w="1312" w:type="dxa"/>
            <w:noWrap/>
            <w:hideMark/>
          </w:tcPr>
          <w:p w14:paraId="5FCB43CC" w14:textId="77777777" w:rsidR="001078C8" w:rsidRPr="00634F39" w:rsidRDefault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Hypotension</w:t>
            </w:r>
          </w:p>
        </w:tc>
        <w:tc>
          <w:tcPr>
            <w:tcW w:w="1187" w:type="dxa"/>
            <w:noWrap/>
            <w:hideMark/>
          </w:tcPr>
          <w:p w14:paraId="13F4D981" w14:textId="77777777" w:rsidR="001078C8" w:rsidRPr="00634F39" w:rsidRDefault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　</w:t>
            </w:r>
          </w:p>
        </w:tc>
        <w:tc>
          <w:tcPr>
            <w:tcW w:w="1029" w:type="dxa"/>
            <w:noWrap/>
            <w:hideMark/>
          </w:tcPr>
          <w:p w14:paraId="3348EF06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72 (46.9)</w:t>
            </w:r>
          </w:p>
        </w:tc>
        <w:tc>
          <w:tcPr>
            <w:tcW w:w="1323" w:type="dxa"/>
            <w:noWrap/>
            <w:hideMark/>
          </w:tcPr>
          <w:p w14:paraId="100685C2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84 (59.2)</w:t>
            </w:r>
          </w:p>
        </w:tc>
        <w:tc>
          <w:tcPr>
            <w:tcW w:w="1205" w:type="dxa"/>
            <w:noWrap/>
            <w:hideMark/>
          </w:tcPr>
          <w:p w14:paraId="65462F61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44 (66.1)</w:t>
            </w:r>
          </w:p>
        </w:tc>
        <w:tc>
          <w:tcPr>
            <w:tcW w:w="1050" w:type="dxa"/>
            <w:noWrap/>
            <w:hideMark/>
          </w:tcPr>
          <w:p w14:paraId="50947627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67 (51.9)</w:t>
            </w:r>
          </w:p>
        </w:tc>
        <w:tc>
          <w:tcPr>
            <w:tcW w:w="1635" w:type="dxa"/>
            <w:noWrap/>
            <w:hideMark/>
          </w:tcPr>
          <w:p w14:paraId="6A858ECE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42 (62.7)</w:t>
            </w:r>
          </w:p>
        </w:tc>
        <w:tc>
          <w:tcPr>
            <w:tcW w:w="993" w:type="dxa"/>
            <w:noWrap/>
            <w:hideMark/>
          </w:tcPr>
          <w:p w14:paraId="20C47078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6 (26.1)</w:t>
            </w:r>
          </w:p>
        </w:tc>
        <w:tc>
          <w:tcPr>
            <w:tcW w:w="1238" w:type="dxa"/>
            <w:noWrap/>
            <w:hideMark/>
          </w:tcPr>
          <w:p w14:paraId="2B1B7A32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41 (59.4)</w:t>
            </w:r>
          </w:p>
        </w:tc>
      </w:tr>
      <w:tr w:rsidR="00634F39" w:rsidRPr="00634F39" w14:paraId="1F7503F6" w14:textId="77777777" w:rsidTr="000D2320">
        <w:trPr>
          <w:trHeight w:val="400"/>
        </w:trPr>
        <w:tc>
          <w:tcPr>
            <w:tcW w:w="2022" w:type="dxa"/>
            <w:noWrap/>
            <w:hideMark/>
          </w:tcPr>
          <w:p w14:paraId="1B82386E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9" w:type="dxa"/>
            <w:gridSpan w:val="2"/>
            <w:noWrap/>
            <w:hideMark/>
          </w:tcPr>
          <w:p w14:paraId="6DBB905A" w14:textId="3F4FEF1E" w:rsidR="001078C8" w:rsidRPr="00634F39" w:rsidRDefault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Hyperlactatemia (&gt;2</w:t>
            </w:r>
            <w:r w:rsidR="00FB675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mmol/L)</w:t>
            </w:r>
          </w:p>
        </w:tc>
        <w:tc>
          <w:tcPr>
            <w:tcW w:w="1029" w:type="dxa"/>
            <w:noWrap/>
            <w:hideMark/>
          </w:tcPr>
          <w:p w14:paraId="4F9DB5F8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228 (62.1)</w:t>
            </w:r>
          </w:p>
        </w:tc>
        <w:tc>
          <w:tcPr>
            <w:tcW w:w="1323" w:type="dxa"/>
            <w:noWrap/>
            <w:hideMark/>
          </w:tcPr>
          <w:p w14:paraId="705ACCDF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230 (74.0)</w:t>
            </w:r>
          </w:p>
        </w:tc>
        <w:tc>
          <w:tcPr>
            <w:tcW w:w="1205" w:type="dxa"/>
            <w:noWrap/>
            <w:hideMark/>
          </w:tcPr>
          <w:p w14:paraId="667288C9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55 (71.1)</w:t>
            </w:r>
          </w:p>
        </w:tc>
        <w:tc>
          <w:tcPr>
            <w:tcW w:w="1050" w:type="dxa"/>
            <w:noWrap/>
            <w:hideMark/>
          </w:tcPr>
          <w:p w14:paraId="52F677F0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87 (67.4)</w:t>
            </w:r>
          </w:p>
        </w:tc>
        <w:tc>
          <w:tcPr>
            <w:tcW w:w="1635" w:type="dxa"/>
            <w:noWrap/>
            <w:hideMark/>
          </w:tcPr>
          <w:p w14:paraId="546401C3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37 (55.2)</w:t>
            </w:r>
          </w:p>
        </w:tc>
        <w:tc>
          <w:tcPr>
            <w:tcW w:w="993" w:type="dxa"/>
            <w:noWrap/>
            <w:hideMark/>
          </w:tcPr>
          <w:p w14:paraId="1BA46BEF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6 (69.6)</w:t>
            </w:r>
          </w:p>
        </w:tc>
        <w:tc>
          <w:tcPr>
            <w:tcW w:w="1238" w:type="dxa"/>
            <w:noWrap/>
            <w:hideMark/>
          </w:tcPr>
          <w:p w14:paraId="0DCD7E5A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44 (63.8)</w:t>
            </w:r>
          </w:p>
        </w:tc>
      </w:tr>
      <w:tr w:rsidR="00634F39" w:rsidRPr="00634F39" w14:paraId="14500004" w14:textId="77777777" w:rsidTr="000D2320">
        <w:trPr>
          <w:trHeight w:val="400"/>
        </w:trPr>
        <w:tc>
          <w:tcPr>
            <w:tcW w:w="2022" w:type="dxa"/>
            <w:noWrap/>
            <w:hideMark/>
          </w:tcPr>
          <w:p w14:paraId="6725AFDC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9" w:type="dxa"/>
            <w:gridSpan w:val="2"/>
            <w:noWrap/>
            <w:hideMark/>
          </w:tcPr>
          <w:p w14:paraId="2BD86D4E" w14:textId="78952417" w:rsidR="001078C8" w:rsidRPr="00634F39" w:rsidRDefault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Acute kidney injury (</w:t>
            </w:r>
            <w:proofErr w:type="spellStart"/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Cre</w:t>
            </w:r>
            <w:proofErr w:type="spellEnd"/>
            <w:r w:rsidR="00FB675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&gt;2</w:t>
            </w:r>
            <w:r w:rsidR="00FB675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mg/</w:t>
            </w:r>
            <w:proofErr w:type="spellStart"/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dL</w:t>
            </w:r>
            <w:proofErr w:type="spellEnd"/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029" w:type="dxa"/>
            <w:noWrap/>
            <w:hideMark/>
          </w:tcPr>
          <w:p w14:paraId="28E60FC5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22 (33.2)</w:t>
            </w:r>
          </w:p>
        </w:tc>
        <w:tc>
          <w:tcPr>
            <w:tcW w:w="1323" w:type="dxa"/>
            <w:noWrap/>
            <w:hideMark/>
          </w:tcPr>
          <w:p w14:paraId="1CF7C884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13 (36.3)</w:t>
            </w:r>
          </w:p>
        </w:tc>
        <w:tc>
          <w:tcPr>
            <w:tcW w:w="1205" w:type="dxa"/>
            <w:noWrap/>
            <w:hideMark/>
          </w:tcPr>
          <w:p w14:paraId="68D44286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96 (44.0)</w:t>
            </w:r>
          </w:p>
        </w:tc>
        <w:tc>
          <w:tcPr>
            <w:tcW w:w="1050" w:type="dxa"/>
            <w:noWrap/>
            <w:hideMark/>
          </w:tcPr>
          <w:p w14:paraId="3208EEF7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54 (41.9)</w:t>
            </w:r>
          </w:p>
        </w:tc>
        <w:tc>
          <w:tcPr>
            <w:tcW w:w="1635" w:type="dxa"/>
            <w:noWrap/>
            <w:hideMark/>
          </w:tcPr>
          <w:p w14:paraId="1BC43CDE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29 (43.3)</w:t>
            </w:r>
          </w:p>
        </w:tc>
        <w:tc>
          <w:tcPr>
            <w:tcW w:w="993" w:type="dxa"/>
            <w:noWrap/>
            <w:hideMark/>
          </w:tcPr>
          <w:p w14:paraId="525FE0E5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8 (34.8)</w:t>
            </w:r>
          </w:p>
        </w:tc>
        <w:tc>
          <w:tcPr>
            <w:tcW w:w="1238" w:type="dxa"/>
            <w:noWrap/>
            <w:hideMark/>
          </w:tcPr>
          <w:p w14:paraId="43439FA3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33 (47.8)</w:t>
            </w:r>
          </w:p>
        </w:tc>
      </w:tr>
      <w:tr w:rsidR="00634F39" w:rsidRPr="00634F39" w14:paraId="129C17C1" w14:textId="77777777" w:rsidTr="000D2320">
        <w:trPr>
          <w:trHeight w:val="400"/>
        </w:trPr>
        <w:tc>
          <w:tcPr>
            <w:tcW w:w="2022" w:type="dxa"/>
            <w:noWrap/>
            <w:hideMark/>
          </w:tcPr>
          <w:p w14:paraId="5C1D5E16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2" w:type="dxa"/>
            <w:noWrap/>
            <w:hideMark/>
          </w:tcPr>
          <w:p w14:paraId="6DAF5A84" w14:textId="77777777" w:rsidR="001078C8" w:rsidRPr="00634F39" w:rsidRDefault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Acute lung injury</w:t>
            </w:r>
          </w:p>
        </w:tc>
        <w:tc>
          <w:tcPr>
            <w:tcW w:w="1187" w:type="dxa"/>
            <w:noWrap/>
            <w:hideMark/>
          </w:tcPr>
          <w:p w14:paraId="7B3062B3" w14:textId="77777777" w:rsidR="001078C8" w:rsidRPr="00634F39" w:rsidRDefault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9" w:type="dxa"/>
            <w:noWrap/>
            <w:hideMark/>
          </w:tcPr>
          <w:p w14:paraId="0A476AD6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254 (69.2)</w:t>
            </w:r>
          </w:p>
        </w:tc>
        <w:tc>
          <w:tcPr>
            <w:tcW w:w="1323" w:type="dxa"/>
            <w:noWrap/>
            <w:hideMark/>
          </w:tcPr>
          <w:p w14:paraId="70DA4651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78 (25.1)</w:t>
            </w:r>
          </w:p>
        </w:tc>
        <w:tc>
          <w:tcPr>
            <w:tcW w:w="1205" w:type="dxa"/>
            <w:noWrap/>
            <w:hideMark/>
          </w:tcPr>
          <w:p w14:paraId="00C88292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41 (18.8)</w:t>
            </w:r>
          </w:p>
        </w:tc>
        <w:tc>
          <w:tcPr>
            <w:tcW w:w="1050" w:type="dxa"/>
            <w:noWrap/>
            <w:hideMark/>
          </w:tcPr>
          <w:p w14:paraId="2745D94E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37 (28.7)</w:t>
            </w:r>
          </w:p>
        </w:tc>
        <w:tc>
          <w:tcPr>
            <w:tcW w:w="1635" w:type="dxa"/>
            <w:noWrap/>
            <w:hideMark/>
          </w:tcPr>
          <w:p w14:paraId="3DAE5D01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1 (16.4)</w:t>
            </w:r>
          </w:p>
        </w:tc>
        <w:tc>
          <w:tcPr>
            <w:tcW w:w="993" w:type="dxa"/>
            <w:noWrap/>
            <w:hideMark/>
          </w:tcPr>
          <w:p w14:paraId="6532C245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4 (17.4)</w:t>
            </w:r>
          </w:p>
        </w:tc>
        <w:tc>
          <w:tcPr>
            <w:tcW w:w="1238" w:type="dxa"/>
            <w:noWrap/>
            <w:hideMark/>
          </w:tcPr>
          <w:p w14:paraId="6753BD8F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7 (24.6)</w:t>
            </w:r>
          </w:p>
        </w:tc>
      </w:tr>
      <w:tr w:rsidR="00634F39" w:rsidRPr="00634F39" w14:paraId="0FA7459F" w14:textId="77777777" w:rsidTr="000D2320">
        <w:trPr>
          <w:trHeight w:val="400"/>
        </w:trPr>
        <w:tc>
          <w:tcPr>
            <w:tcW w:w="2022" w:type="dxa"/>
            <w:noWrap/>
            <w:hideMark/>
          </w:tcPr>
          <w:p w14:paraId="094803CF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9" w:type="dxa"/>
            <w:gridSpan w:val="2"/>
            <w:noWrap/>
            <w:hideMark/>
          </w:tcPr>
          <w:p w14:paraId="2AC6D49F" w14:textId="0C969087" w:rsidR="001078C8" w:rsidRPr="00634F39" w:rsidRDefault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Hyperbilirubinemia (&gt;2.0 mg/</w:t>
            </w:r>
            <w:proofErr w:type="spellStart"/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dL</w:t>
            </w:r>
            <w:proofErr w:type="spellEnd"/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029" w:type="dxa"/>
            <w:noWrap/>
            <w:hideMark/>
          </w:tcPr>
          <w:p w14:paraId="28D7A8FC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40 (10.9)</w:t>
            </w:r>
          </w:p>
        </w:tc>
        <w:tc>
          <w:tcPr>
            <w:tcW w:w="1323" w:type="dxa"/>
            <w:noWrap/>
            <w:hideMark/>
          </w:tcPr>
          <w:p w14:paraId="747AA17D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84 (27.0)</w:t>
            </w:r>
          </w:p>
        </w:tc>
        <w:tc>
          <w:tcPr>
            <w:tcW w:w="1205" w:type="dxa"/>
            <w:noWrap/>
            <w:hideMark/>
          </w:tcPr>
          <w:p w14:paraId="1F921F5D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21 (9.6)</w:t>
            </w:r>
          </w:p>
        </w:tc>
        <w:tc>
          <w:tcPr>
            <w:tcW w:w="1050" w:type="dxa"/>
            <w:noWrap/>
            <w:hideMark/>
          </w:tcPr>
          <w:p w14:paraId="43C9FC71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26 (20.2)</w:t>
            </w:r>
          </w:p>
        </w:tc>
        <w:tc>
          <w:tcPr>
            <w:tcW w:w="1635" w:type="dxa"/>
            <w:noWrap/>
            <w:hideMark/>
          </w:tcPr>
          <w:p w14:paraId="36E643BB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4 (20.9)</w:t>
            </w:r>
          </w:p>
        </w:tc>
        <w:tc>
          <w:tcPr>
            <w:tcW w:w="993" w:type="dxa"/>
            <w:noWrap/>
            <w:hideMark/>
          </w:tcPr>
          <w:p w14:paraId="3AC13E1E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0 (0)</w:t>
            </w:r>
          </w:p>
        </w:tc>
        <w:tc>
          <w:tcPr>
            <w:tcW w:w="1238" w:type="dxa"/>
            <w:noWrap/>
            <w:hideMark/>
          </w:tcPr>
          <w:p w14:paraId="2278CEEE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9 (27.5)</w:t>
            </w:r>
          </w:p>
        </w:tc>
      </w:tr>
      <w:tr w:rsidR="00634F39" w:rsidRPr="00634F39" w14:paraId="085A75E1" w14:textId="77777777" w:rsidTr="000D2320">
        <w:trPr>
          <w:trHeight w:val="400"/>
        </w:trPr>
        <w:tc>
          <w:tcPr>
            <w:tcW w:w="2022" w:type="dxa"/>
            <w:noWrap/>
            <w:hideMark/>
          </w:tcPr>
          <w:p w14:paraId="1F26B157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9" w:type="dxa"/>
            <w:gridSpan w:val="2"/>
            <w:noWrap/>
            <w:hideMark/>
          </w:tcPr>
          <w:p w14:paraId="2A6E2282" w14:textId="00C03F5D" w:rsidR="001078C8" w:rsidRPr="00634F39" w:rsidRDefault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Thrombocytopenia (&lt;100</w:t>
            </w:r>
            <w:r w:rsidR="00FB6759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000/</w:t>
            </w:r>
            <w:proofErr w:type="spellStart"/>
            <w:r w:rsidR="00FB6759">
              <w:rPr>
                <w:rFonts w:ascii="Times New Roman" w:hAnsi="Times New Roman" w:cs="Times New Roman"/>
                <w:sz w:val="15"/>
                <w:szCs w:val="15"/>
              </w:rPr>
              <w:t>μL</w:t>
            </w:r>
            <w:proofErr w:type="spellEnd"/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029" w:type="dxa"/>
            <w:noWrap/>
            <w:hideMark/>
          </w:tcPr>
          <w:p w14:paraId="5E2EAF24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52 (14.2)</w:t>
            </w:r>
          </w:p>
        </w:tc>
        <w:tc>
          <w:tcPr>
            <w:tcW w:w="1323" w:type="dxa"/>
            <w:noWrap/>
            <w:hideMark/>
          </w:tcPr>
          <w:p w14:paraId="4001D0B8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85 (27.3)</w:t>
            </w:r>
          </w:p>
        </w:tc>
        <w:tc>
          <w:tcPr>
            <w:tcW w:w="1205" w:type="dxa"/>
            <w:noWrap/>
            <w:hideMark/>
          </w:tcPr>
          <w:p w14:paraId="20B0F81D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86 (39.4)</w:t>
            </w:r>
          </w:p>
        </w:tc>
        <w:tc>
          <w:tcPr>
            <w:tcW w:w="1050" w:type="dxa"/>
            <w:noWrap/>
            <w:hideMark/>
          </w:tcPr>
          <w:p w14:paraId="402B3F23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48 (37.2)</w:t>
            </w:r>
          </w:p>
        </w:tc>
        <w:tc>
          <w:tcPr>
            <w:tcW w:w="1635" w:type="dxa"/>
            <w:noWrap/>
            <w:hideMark/>
          </w:tcPr>
          <w:p w14:paraId="5621E9F2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26 (38.8)</w:t>
            </w:r>
          </w:p>
        </w:tc>
        <w:tc>
          <w:tcPr>
            <w:tcW w:w="993" w:type="dxa"/>
            <w:noWrap/>
            <w:hideMark/>
          </w:tcPr>
          <w:p w14:paraId="6E18C6A6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0 (43.5)</w:t>
            </w:r>
          </w:p>
        </w:tc>
        <w:tc>
          <w:tcPr>
            <w:tcW w:w="1238" w:type="dxa"/>
            <w:noWrap/>
            <w:hideMark/>
          </w:tcPr>
          <w:p w14:paraId="4789B10F" w14:textId="77777777" w:rsidR="001078C8" w:rsidRPr="00634F39" w:rsidRDefault="001078C8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38 (55.1)</w:t>
            </w:r>
          </w:p>
        </w:tc>
      </w:tr>
      <w:tr w:rsidR="00634F39" w:rsidRPr="00634F39" w14:paraId="53388C09" w14:textId="77777777" w:rsidTr="000D2320">
        <w:trPr>
          <w:trHeight w:val="400"/>
        </w:trPr>
        <w:tc>
          <w:tcPr>
            <w:tcW w:w="2022" w:type="dxa"/>
            <w:tcBorders>
              <w:bottom w:val="single" w:sz="4" w:space="0" w:color="auto"/>
            </w:tcBorders>
            <w:noWrap/>
            <w:hideMark/>
          </w:tcPr>
          <w:p w14:paraId="1168DBA8" w14:textId="77777777" w:rsidR="00125DC6" w:rsidRPr="00634F39" w:rsidRDefault="00125DC6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 xml:space="preserve">　</w:t>
            </w:r>
          </w:p>
        </w:tc>
        <w:tc>
          <w:tcPr>
            <w:tcW w:w="249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4DA3539" w14:textId="6A4B9685" w:rsidR="00125DC6" w:rsidRPr="00634F39" w:rsidRDefault="00125DC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Coagulopathy (INR</w:t>
            </w:r>
            <w:r w:rsidR="00FB675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&gt;1.5)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123893DE" w14:textId="77777777" w:rsidR="00125DC6" w:rsidRPr="00634F39" w:rsidRDefault="00125DC6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47 (12.8)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noWrap/>
            <w:hideMark/>
          </w:tcPr>
          <w:p w14:paraId="1F8D5C0E" w14:textId="77777777" w:rsidR="00125DC6" w:rsidRPr="00634F39" w:rsidRDefault="00125DC6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75 (24.1)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noWrap/>
            <w:hideMark/>
          </w:tcPr>
          <w:p w14:paraId="0D11459A" w14:textId="77777777" w:rsidR="00125DC6" w:rsidRPr="00634F39" w:rsidRDefault="00125DC6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40 (18.3)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hideMark/>
          </w:tcPr>
          <w:p w14:paraId="6AA7E77B" w14:textId="77777777" w:rsidR="00125DC6" w:rsidRPr="00634F39" w:rsidRDefault="00125DC6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25 (19.4)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noWrap/>
            <w:hideMark/>
          </w:tcPr>
          <w:p w14:paraId="46683EE9" w14:textId="77777777" w:rsidR="00125DC6" w:rsidRPr="00634F39" w:rsidRDefault="00125DC6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7 (25.4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284259B2" w14:textId="77777777" w:rsidR="00125DC6" w:rsidRPr="00634F39" w:rsidRDefault="00125DC6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 (4.3)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noWrap/>
            <w:hideMark/>
          </w:tcPr>
          <w:p w14:paraId="1477CE78" w14:textId="77777777" w:rsidR="00125DC6" w:rsidRPr="00634F39" w:rsidRDefault="00125DC6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20 (29.0)</w:t>
            </w:r>
          </w:p>
        </w:tc>
      </w:tr>
      <w:tr w:rsidR="00634F39" w:rsidRPr="00634F39" w14:paraId="695A755E" w14:textId="77777777" w:rsidTr="000D2320">
        <w:trPr>
          <w:trHeight w:val="400"/>
        </w:trPr>
        <w:tc>
          <w:tcPr>
            <w:tcW w:w="12994" w:type="dxa"/>
            <w:gridSpan w:val="10"/>
            <w:tcBorders>
              <w:top w:val="single" w:sz="4" w:space="0" w:color="auto"/>
            </w:tcBorders>
            <w:noWrap/>
            <w:hideMark/>
          </w:tcPr>
          <w:p w14:paraId="3BCAACF8" w14:textId="46800B50" w:rsidR="00125DC6" w:rsidRPr="00634F39" w:rsidRDefault="00125DC6" w:rsidP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Reported counts (proportions) for categorical and median (interquartile range) for continuous variables. </w:t>
            </w:r>
          </w:p>
        </w:tc>
      </w:tr>
      <w:tr w:rsidR="00634F39" w:rsidRPr="00634F39" w14:paraId="43794ACA" w14:textId="77777777" w:rsidTr="000D2320">
        <w:trPr>
          <w:trHeight w:val="400"/>
        </w:trPr>
        <w:tc>
          <w:tcPr>
            <w:tcW w:w="12994" w:type="dxa"/>
            <w:gridSpan w:val="10"/>
            <w:noWrap/>
            <w:hideMark/>
          </w:tcPr>
          <w:p w14:paraId="6DD946AD" w14:textId="70DA4DF2" w:rsidR="00125DC6" w:rsidRPr="00634F39" w:rsidRDefault="00125DC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Missing data: APACHE II score</w:t>
            </w:r>
            <w:r w:rsidR="00FB6759">
              <w:rPr>
                <w:rFonts w:ascii="Times New Roman" w:hAnsi="Times New Roman" w:cs="Times New Roman"/>
                <w:sz w:val="15"/>
                <w:szCs w:val="15"/>
              </w:rPr>
              <w:t xml:space="preserve">s, n </w:t>
            </w: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=162</w:t>
            </w:r>
            <w:r w:rsidR="00DC1C04" w:rsidRPr="00634F39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="00DC1C04" w:rsidRPr="00634F39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proofErr w:type="spellStart"/>
            <w:r w:rsidR="00DC1C04"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qSOFA</w:t>
            </w:r>
            <w:proofErr w:type="spellEnd"/>
            <w:r w:rsidR="00DC1C04" w:rsidRPr="00634F39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RR</w:t>
            </w:r>
            <w:r w:rsidR="00FB6759">
              <w:rPr>
                <w:rFonts w:ascii="Times New Roman" w:hAnsi="Times New Roman" w:cs="Times New Roman"/>
                <w:sz w:val="15"/>
                <w:szCs w:val="15"/>
              </w:rPr>
              <w:t xml:space="preserve">, n </w:t>
            </w:r>
            <w:r w:rsidR="00DC1C04"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=</w:t>
            </w:r>
            <w:r w:rsidR="00FB675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DC1C04"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="00DC1C04" w:rsidRPr="00634F39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="00DC1C04" w:rsidRPr="00634F39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SBP</w:t>
            </w:r>
            <w:r w:rsidR="00FB6759">
              <w:rPr>
                <w:rFonts w:ascii="Times New Roman" w:hAnsi="Times New Roman" w:cs="Times New Roman"/>
                <w:sz w:val="15"/>
                <w:szCs w:val="15"/>
              </w:rPr>
              <w:t xml:space="preserve">, n = </w:t>
            </w:r>
            <w:r w:rsidR="00DC1C04"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27</w:t>
            </w:r>
            <w:r w:rsidR="00DC1C04" w:rsidRPr="00634F39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GCS</w:t>
            </w:r>
            <w:r w:rsidR="00FB6759">
              <w:rPr>
                <w:rFonts w:ascii="Times New Roman" w:hAnsi="Times New Roman" w:cs="Times New Roman"/>
                <w:sz w:val="15"/>
                <w:szCs w:val="15"/>
              </w:rPr>
              <w:t xml:space="preserve">, n </w:t>
            </w: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=</w:t>
            </w:r>
            <w:r w:rsidR="00FB675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="00FB6759">
              <w:rPr>
                <w:rFonts w:ascii="Times New Roman" w:hAnsi="Times New Roman" w:cs="Times New Roman"/>
                <w:sz w:val="15"/>
                <w:szCs w:val="15"/>
              </w:rPr>
              <w:t>.</w:t>
            </w:r>
          </w:p>
        </w:tc>
      </w:tr>
      <w:tr w:rsidR="001078C8" w:rsidRPr="00634F39" w14:paraId="1E5EA08D" w14:textId="77777777" w:rsidTr="000D2320">
        <w:trPr>
          <w:trHeight w:val="400"/>
        </w:trPr>
        <w:tc>
          <w:tcPr>
            <w:tcW w:w="12994" w:type="dxa"/>
            <w:gridSpan w:val="10"/>
            <w:noWrap/>
            <w:hideMark/>
          </w:tcPr>
          <w:p w14:paraId="1F370F9C" w14:textId="6280BFE0" w:rsidR="001078C8" w:rsidRPr="00634F39" w:rsidRDefault="001078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APACHE</w:t>
            </w:r>
            <w:r w:rsidR="00FB675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acute physiology and chronic health evaluation</w:t>
            </w:r>
            <w:r w:rsidR="00FB6759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="00FB6759" w:rsidRPr="00634F39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GCS</w:t>
            </w:r>
            <w:r w:rsidR="00FB6759">
              <w:rPr>
                <w:rFonts w:ascii="Times New Roman" w:hAnsi="Times New Roman" w:cs="Times New Roman"/>
                <w:sz w:val="15"/>
                <w:szCs w:val="15"/>
              </w:rPr>
              <w:t>, G</w:t>
            </w: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lasgow coma scale</w:t>
            </w:r>
            <w:r w:rsidR="00FB6759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CNS</w:t>
            </w:r>
            <w:r w:rsidR="00FB6759">
              <w:rPr>
                <w:rFonts w:ascii="Times New Roman" w:hAnsi="Times New Roman" w:cs="Times New Roman"/>
                <w:sz w:val="15"/>
                <w:szCs w:val="15"/>
              </w:rPr>
              <w:t>, c</w:t>
            </w: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entral </w:t>
            </w:r>
            <w:r w:rsidR="00FB6759"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nerv</w:t>
            </w:r>
            <w:r w:rsidR="00FB6759">
              <w:rPr>
                <w:rFonts w:ascii="Times New Roman" w:hAnsi="Times New Roman" w:cs="Times New Roman"/>
                <w:sz w:val="15"/>
                <w:szCs w:val="15"/>
              </w:rPr>
              <w:t xml:space="preserve">ous </w:t>
            </w: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system</w:t>
            </w:r>
            <w:r w:rsidR="00FB6759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="00FB6759"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RR</w:t>
            </w:r>
            <w:r w:rsidR="00FB675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FB6759"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respiratory rate</w:t>
            </w:r>
            <w:r w:rsidR="00FB6759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="00FB6759"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SBP</w:t>
            </w:r>
            <w:r w:rsidR="00FB675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FB6759"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systolic blood pressure</w:t>
            </w:r>
            <w:r w:rsidR="00FB6759">
              <w:rPr>
                <w:rFonts w:ascii="Times New Roman" w:hAnsi="Times New Roman" w:cs="Times New Roman"/>
                <w:sz w:val="15"/>
                <w:szCs w:val="15"/>
              </w:rPr>
              <w:t>.</w:t>
            </w:r>
          </w:p>
        </w:tc>
      </w:tr>
    </w:tbl>
    <w:p w14:paraId="604152F4" w14:textId="44274860" w:rsidR="00B743CA" w:rsidRPr="00634F39" w:rsidRDefault="00B743CA" w:rsidP="003E15CE">
      <w:pPr>
        <w:rPr>
          <w:rFonts w:ascii="Times New Roman" w:hAnsi="Times New Roman" w:cs="Times New Roman"/>
          <w:sz w:val="15"/>
          <w:szCs w:val="15"/>
        </w:rPr>
      </w:pPr>
    </w:p>
    <w:p w14:paraId="7027C952" w14:textId="77777777" w:rsidR="008162D3" w:rsidRPr="00634F39" w:rsidRDefault="008162D3" w:rsidP="003E15CE">
      <w:pPr>
        <w:rPr>
          <w:rFonts w:ascii="Times New Roman" w:hAnsi="Times New Roman" w:cs="Times New Roman"/>
          <w:sz w:val="15"/>
          <w:szCs w:val="15"/>
        </w:rPr>
      </w:pPr>
    </w:p>
    <w:p w14:paraId="6FDCD321" w14:textId="2E55034C" w:rsidR="00217DE0" w:rsidRPr="00634F39" w:rsidRDefault="00217DE0" w:rsidP="00217DE0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sectPr w:rsidR="00217DE0" w:rsidRPr="00634F39" w:rsidSect="00A30F7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18" w:right="1418" w:bottom="1418" w:left="1418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F51F31" w14:textId="77777777" w:rsidR="00F6067B" w:rsidRDefault="00F6067B" w:rsidP="00E31750">
      <w:r>
        <w:separator/>
      </w:r>
    </w:p>
  </w:endnote>
  <w:endnote w:type="continuationSeparator" w:id="0">
    <w:p w14:paraId="42FF7EE7" w14:textId="77777777" w:rsidR="00F6067B" w:rsidRDefault="00F6067B" w:rsidP="00E317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48D154" w14:textId="77777777" w:rsidR="00585F60" w:rsidRDefault="00585F60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AD187D" w14:textId="77777777" w:rsidR="00585F60" w:rsidRDefault="00585F60">
    <w:pPr>
      <w:pStyle w:val="a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3D7B4E" w14:textId="77777777" w:rsidR="00585F60" w:rsidRDefault="00585F60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EF5D88" w14:textId="77777777" w:rsidR="00F6067B" w:rsidRDefault="00F6067B" w:rsidP="00E31750">
      <w:r>
        <w:separator/>
      </w:r>
    </w:p>
  </w:footnote>
  <w:footnote w:type="continuationSeparator" w:id="0">
    <w:p w14:paraId="17E4AFD3" w14:textId="77777777" w:rsidR="00F6067B" w:rsidRDefault="00F6067B" w:rsidP="00E3175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748253" w14:textId="77777777" w:rsidR="00585F60" w:rsidRDefault="00585F60">
    <w:pPr>
      <w:pStyle w:val="ab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7388368"/>
      <w:docPartObj>
        <w:docPartGallery w:val="Watermarks"/>
        <w:docPartUnique/>
      </w:docPartObj>
    </w:sdtPr>
    <w:sdtEndPr/>
    <w:sdtContent>
      <w:p w14:paraId="431D166F" w14:textId="7E68DDDF" w:rsidR="00585F60" w:rsidRDefault="00F6067B">
        <w:pPr>
          <w:pStyle w:val="ab"/>
        </w:pPr>
        <w:r>
          <w:rPr>
            <w:noProof/>
            <w:lang w:eastAsia="zh-TW"/>
          </w:rPr>
          <w:pict w14:anchorId="52A2C86E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D860C7" w14:textId="77777777" w:rsidR="00585F60" w:rsidRDefault="00585F60">
    <w:pPr>
      <w:pStyle w:val="ab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removePersonalInformation/>
  <w:removeDateAndTime/>
  <w:bordersDoNotSurroundHeader/>
  <w:bordersDoNotSurroundFooter/>
  <w:proofState w:spelling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C6C22"/>
    <w:rsid w:val="00003FEB"/>
    <w:rsid w:val="00004283"/>
    <w:rsid w:val="00006D0A"/>
    <w:rsid w:val="00007E14"/>
    <w:rsid w:val="00020AC3"/>
    <w:rsid w:val="00026561"/>
    <w:rsid w:val="00031057"/>
    <w:rsid w:val="000406E0"/>
    <w:rsid w:val="00046762"/>
    <w:rsid w:val="00062F2F"/>
    <w:rsid w:val="00066E4F"/>
    <w:rsid w:val="00082CAF"/>
    <w:rsid w:val="00085768"/>
    <w:rsid w:val="00092415"/>
    <w:rsid w:val="00097599"/>
    <w:rsid w:val="000A140D"/>
    <w:rsid w:val="000A60C5"/>
    <w:rsid w:val="000A7A54"/>
    <w:rsid w:val="000B500F"/>
    <w:rsid w:val="000C08CB"/>
    <w:rsid w:val="000D139C"/>
    <w:rsid w:val="000D2320"/>
    <w:rsid w:val="000D6CF1"/>
    <w:rsid w:val="000D7E9F"/>
    <w:rsid w:val="000E384A"/>
    <w:rsid w:val="000F1D02"/>
    <w:rsid w:val="000F2525"/>
    <w:rsid w:val="001078C8"/>
    <w:rsid w:val="00112DC3"/>
    <w:rsid w:val="001241FC"/>
    <w:rsid w:val="00125DC6"/>
    <w:rsid w:val="00130553"/>
    <w:rsid w:val="00132DF2"/>
    <w:rsid w:val="00135380"/>
    <w:rsid w:val="001354E6"/>
    <w:rsid w:val="0013555D"/>
    <w:rsid w:val="001362A7"/>
    <w:rsid w:val="00156033"/>
    <w:rsid w:val="001613E9"/>
    <w:rsid w:val="00164E27"/>
    <w:rsid w:val="00172369"/>
    <w:rsid w:val="0017339E"/>
    <w:rsid w:val="00190146"/>
    <w:rsid w:val="001917DC"/>
    <w:rsid w:val="001977D5"/>
    <w:rsid w:val="001A10B7"/>
    <w:rsid w:val="001A3834"/>
    <w:rsid w:val="001A678F"/>
    <w:rsid w:val="001B6A7C"/>
    <w:rsid w:val="001C6C6B"/>
    <w:rsid w:val="001C77FE"/>
    <w:rsid w:val="001D556C"/>
    <w:rsid w:val="001E2789"/>
    <w:rsid w:val="001E4C55"/>
    <w:rsid w:val="001F3723"/>
    <w:rsid w:val="001F737E"/>
    <w:rsid w:val="00202490"/>
    <w:rsid w:val="002031BD"/>
    <w:rsid w:val="0021734D"/>
    <w:rsid w:val="00217DE0"/>
    <w:rsid w:val="00222666"/>
    <w:rsid w:val="00224846"/>
    <w:rsid w:val="00227BEC"/>
    <w:rsid w:val="00231ED6"/>
    <w:rsid w:val="00244B41"/>
    <w:rsid w:val="00245702"/>
    <w:rsid w:val="00261D89"/>
    <w:rsid w:val="002635F3"/>
    <w:rsid w:val="00264BA9"/>
    <w:rsid w:val="00270DCB"/>
    <w:rsid w:val="00272538"/>
    <w:rsid w:val="0027281A"/>
    <w:rsid w:val="002767E2"/>
    <w:rsid w:val="00291530"/>
    <w:rsid w:val="00293F2E"/>
    <w:rsid w:val="00297886"/>
    <w:rsid w:val="002A19F4"/>
    <w:rsid w:val="002A592B"/>
    <w:rsid w:val="002D5204"/>
    <w:rsid w:val="002D7E6D"/>
    <w:rsid w:val="002E01D0"/>
    <w:rsid w:val="002E4780"/>
    <w:rsid w:val="002E488F"/>
    <w:rsid w:val="002E7454"/>
    <w:rsid w:val="002F20A9"/>
    <w:rsid w:val="002F6102"/>
    <w:rsid w:val="002F6C0B"/>
    <w:rsid w:val="002F7F85"/>
    <w:rsid w:val="003008E9"/>
    <w:rsid w:val="00300B54"/>
    <w:rsid w:val="00311AA0"/>
    <w:rsid w:val="0031458C"/>
    <w:rsid w:val="0031591A"/>
    <w:rsid w:val="00325D9F"/>
    <w:rsid w:val="00335424"/>
    <w:rsid w:val="00344D45"/>
    <w:rsid w:val="003539C3"/>
    <w:rsid w:val="00361F72"/>
    <w:rsid w:val="003712F1"/>
    <w:rsid w:val="0037305F"/>
    <w:rsid w:val="00385F0B"/>
    <w:rsid w:val="00386674"/>
    <w:rsid w:val="00387176"/>
    <w:rsid w:val="003905B5"/>
    <w:rsid w:val="003912BA"/>
    <w:rsid w:val="003A00E7"/>
    <w:rsid w:val="003A1CAA"/>
    <w:rsid w:val="003A5E2C"/>
    <w:rsid w:val="003A7B93"/>
    <w:rsid w:val="003B1B0C"/>
    <w:rsid w:val="003B6C6D"/>
    <w:rsid w:val="003C3F3D"/>
    <w:rsid w:val="003D3FE4"/>
    <w:rsid w:val="003D5A9D"/>
    <w:rsid w:val="003D691F"/>
    <w:rsid w:val="003D6A90"/>
    <w:rsid w:val="003E15CE"/>
    <w:rsid w:val="003E1961"/>
    <w:rsid w:val="003E5485"/>
    <w:rsid w:val="003E60C2"/>
    <w:rsid w:val="003F1112"/>
    <w:rsid w:val="003F16B0"/>
    <w:rsid w:val="003F3559"/>
    <w:rsid w:val="003F53CB"/>
    <w:rsid w:val="00401B10"/>
    <w:rsid w:val="004059CF"/>
    <w:rsid w:val="00406A24"/>
    <w:rsid w:val="0042535B"/>
    <w:rsid w:val="0042597D"/>
    <w:rsid w:val="00426AAC"/>
    <w:rsid w:val="004313DD"/>
    <w:rsid w:val="004344EE"/>
    <w:rsid w:val="00442343"/>
    <w:rsid w:val="00450682"/>
    <w:rsid w:val="004545DE"/>
    <w:rsid w:val="00472808"/>
    <w:rsid w:val="00481992"/>
    <w:rsid w:val="00484A5B"/>
    <w:rsid w:val="00494199"/>
    <w:rsid w:val="004A021B"/>
    <w:rsid w:val="004A1BAC"/>
    <w:rsid w:val="004A7B9B"/>
    <w:rsid w:val="004C53B7"/>
    <w:rsid w:val="004D42F2"/>
    <w:rsid w:val="004D73C6"/>
    <w:rsid w:val="004E2968"/>
    <w:rsid w:val="004E2A0F"/>
    <w:rsid w:val="004E5E78"/>
    <w:rsid w:val="004F0E87"/>
    <w:rsid w:val="004F46B2"/>
    <w:rsid w:val="00506FA7"/>
    <w:rsid w:val="00511900"/>
    <w:rsid w:val="005234E7"/>
    <w:rsid w:val="005305FF"/>
    <w:rsid w:val="005308C0"/>
    <w:rsid w:val="00531D89"/>
    <w:rsid w:val="0053510D"/>
    <w:rsid w:val="005377CC"/>
    <w:rsid w:val="00540A9F"/>
    <w:rsid w:val="00542BE9"/>
    <w:rsid w:val="0054383F"/>
    <w:rsid w:val="00544C41"/>
    <w:rsid w:val="0055060E"/>
    <w:rsid w:val="00554E09"/>
    <w:rsid w:val="00560EF8"/>
    <w:rsid w:val="00574D04"/>
    <w:rsid w:val="00576BB9"/>
    <w:rsid w:val="00585F60"/>
    <w:rsid w:val="00586964"/>
    <w:rsid w:val="00591807"/>
    <w:rsid w:val="00592924"/>
    <w:rsid w:val="00592A0F"/>
    <w:rsid w:val="00592C50"/>
    <w:rsid w:val="005951A3"/>
    <w:rsid w:val="005A162F"/>
    <w:rsid w:val="005A69BF"/>
    <w:rsid w:val="005A70D8"/>
    <w:rsid w:val="005B14CC"/>
    <w:rsid w:val="005C7F0F"/>
    <w:rsid w:val="005C7F5B"/>
    <w:rsid w:val="005F3900"/>
    <w:rsid w:val="00601CEC"/>
    <w:rsid w:val="00613F37"/>
    <w:rsid w:val="00614514"/>
    <w:rsid w:val="00616871"/>
    <w:rsid w:val="00634F39"/>
    <w:rsid w:val="00640DCB"/>
    <w:rsid w:val="00645191"/>
    <w:rsid w:val="00651B18"/>
    <w:rsid w:val="00652F92"/>
    <w:rsid w:val="00654320"/>
    <w:rsid w:val="00654DB3"/>
    <w:rsid w:val="00663233"/>
    <w:rsid w:val="00666A4C"/>
    <w:rsid w:val="00674955"/>
    <w:rsid w:val="00691D19"/>
    <w:rsid w:val="00694299"/>
    <w:rsid w:val="0069650F"/>
    <w:rsid w:val="006A03AA"/>
    <w:rsid w:val="006A3465"/>
    <w:rsid w:val="006A6A8B"/>
    <w:rsid w:val="006B0253"/>
    <w:rsid w:val="006B3E27"/>
    <w:rsid w:val="006B621A"/>
    <w:rsid w:val="006C6C22"/>
    <w:rsid w:val="006C7555"/>
    <w:rsid w:val="006D4DF1"/>
    <w:rsid w:val="006D57BD"/>
    <w:rsid w:val="006D70D7"/>
    <w:rsid w:val="006E0328"/>
    <w:rsid w:val="006E18AC"/>
    <w:rsid w:val="006E5B36"/>
    <w:rsid w:val="006F159F"/>
    <w:rsid w:val="00705F55"/>
    <w:rsid w:val="00706295"/>
    <w:rsid w:val="00713D7E"/>
    <w:rsid w:val="00717838"/>
    <w:rsid w:val="00717D3D"/>
    <w:rsid w:val="007214FE"/>
    <w:rsid w:val="00722EEF"/>
    <w:rsid w:val="00732065"/>
    <w:rsid w:val="007423B4"/>
    <w:rsid w:val="007469E4"/>
    <w:rsid w:val="0075034A"/>
    <w:rsid w:val="00753789"/>
    <w:rsid w:val="00754063"/>
    <w:rsid w:val="007552DF"/>
    <w:rsid w:val="00757B96"/>
    <w:rsid w:val="007608F5"/>
    <w:rsid w:val="00761334"/>
    <w:rsid w:val="00762B51"/>
    <w:rsid w:val="0076390D"/>
    <w:rsid w:val="007661B8"/>
    <w:rsid w:val="00767C49"/>
    <w:rsid w:val="0077059E"/>
    <w:rsid w:val="0077264F"/>
    <w:rsid w:val="00772A20"/>
    <w:rsid w:val="0077509E"/>
    <w:rsid w:val="00791AB2"/>
    <w:rsid w:val="00791B26"/>
    <w:rsid w:val="00794739"/>
    <w:rsid w:val="00797F33"/>
    <w:rsid w:val="007A1BB0"/>
    <w:rsid w:val="007A547C"/>
    <w:rsid w:val="007A5F2A"/>
    <w:rsid w:val="007B0A0D"/>
    <w:rsid w:val="007B325D"/>
    <w:rsid w:val="007B4D44"/>
    <w:rsid w:val="007C1E57"/>
    <w:rsid w:val="007C3456"/>
    <w:rsid w:val="007C56A4"/>
    <w:rsid w:val="007D3EC5"/>
    <w:rsid w:val="007D4249"/>
    <w:rsid w:val="007D4C7D"/>
    <w:rsid w:val="007D75C9"/>
    <w:rsid w:val="007F488A"/>
    <w:rsid w:val="00802CA3"/>
    <w:rsid w:val="00803824"/>
    <w:rsid w:val="00803EE5"/>
    <w:rsid w:val="00806E0C"/>
    <w:rsid w:val="008162D3"/>
    <w:rsid w:val="00816AF2"/>
    <w:rsid w:val="00817F89"/>
    <w:rsid w:val="0083453F"/>
    <w:rsid w:val="00844705"/>
    <w:rsid w:val="0085335B"/>
    <w:rsid w:val="008534B7"/>
    <w:rsid w:val="008555F8"/>
    <w:rsid w:val="00860772"/>
    <w:rsid w:val="00862562"/>
    <w:rsid w:val="00870FC4"/>
    <w:rsid w:val="00872121"/>
    <w:rsid w:val="00872A1B"/>
    <w:rsid w:val="00873C07"/>
    <w:rsid w:val="008752DC"/>
    <w:rsid w:val="00883849"/>
    <w:rsid w:val="00891D71"/>
    <w:rsid w:val="008A5A4A"/>
    <w:rsid w:val="008B289C"/>
    <w:rsid w:val="008B2DF1"/>
    <w:rsid w:val="008B377A"/>
    <w:rsid w:val="008B4AEA"/>
    <w:rsid w:val="008B5701"/>
    <w:rsid w:val="008C2412"/>
    <w:rsid w:val="008C613D"/>
    <w:rsid w:val="008C63AF"/>
    <w:rsid w:val="008C6669"/>
    <w:rsid w:val="008D63FB"/>
    <w:rsid w:val="008E13FB"/>
    <w:rsid w:val="008E21CF"/>
    <w:rsid w:val="008E43D2"/>
    <w:rsid w:val="008E4649"/>
    <w:rsid w:val="008E4ACF"/>
    <w:rsid w:val="008F1BC2"/>
    <w:rsid w:val="008F59E0"/>
    <w:rsid w:val="00900048"/>
    <w:rsid w:val="00901200"/>
    <w:rsid w:val="00904933"/>
    <w:rsid w:val="0090559A"/>
    <w:rsid w:val="009174E7"/>
    <w:rsid w:val="0092176E"/>
    <w:rsid w:val="009237A0"/>
    <w:rsid w:val="009358B8"/>
    <w:rsid w:val="00936818"/>
    <w:rsid w:val="009433C1"/>
    <w:rsid w:val="00953564"/>
    <w:rsid w:val="00954CCD"/>
    <w:rsid w:val="0096497C"/>
    <w:rsid w:val="00964ABD"/>
    <w:rsid w:val="009676F0"/>
    <w:rsid w:val="009829E8"/>
    <w:rsid w:val="009904BC"/>
    <w:rsid w:val="00991179"/>
    <w:rsid w:val="00993ED0"/>
    <w:rsid w:val="00995B81"/>
    <w:rsid w:val="009A1406"/>
    <w:rsid w:val="009A17D3"/>
    <w:rsid w:val="009A4505"/>
    <w:rsid w:val="009B0859"/>
    <w:rsid w:val="009B0CB7"/>
    <w:rsid w:val="009D2ABD"/>
    <w:rsid w:val="009D38AF"/>
    <w:rsid w:val="009D3F39"/>
    <w:rsid w:val="009D4BA6"/>
    <w:rsid w:val="009D4E02"/>
    <w:rsid w:val="009D617E"/>
    <w:rsid w:val="009E0888"/>
    <w:rsid w:val="009E378C"/>
    <w:rsid w:val="009E4BD1"/>
    <w:rsid w:val="009F72CB"/>
    <w:rsid w:val="00A15DCC"/>
    <w:rsid w:val="00A17DD7"/>
    <w:rsid w:val="00A30F7D"/>
    <w:rsid w:val="00A31351"/>
    <w:rsid w:val="00A35E5B"/>
    <w:rsid w:val="00A412CA"/>
    <w:rsid w:val="00A44466"/>
    <w:rsid w:val="00A46307"/>
    <w:rsid w:val="00A46365"/>
    <w:rsid w:val="00A50516"/>
    <w:rsid w:val="00A577E5"/>
    <w:rsid w:val="00A60F52"/>
    <w:rsid w:val="00A70162"/>
    <w:rsid w:val="00A80C12"/>
    <w:rsid w:val="00A86BD3"/>
    <w:rsid w:val="00A87CC1"/>
    <w:rsid w:val="00A91E43"/>
    <w:rsid w:val="00A96726"/>
    <w:rsid w:val="00AA374A"/>
    <w:rsid w:val="00AB5959"/>
    <w:rsid w:val="00AB7B7E"/>
    <w:rsid w:val="00AC0B26"/>
    <w:rsid w:val="00AC0B7D"/>
    <w:rsid w:val="00AC1865"/>
    <w:rsid w:val="00AC34BE"/>
    <w:rsid w:val="00AC4E85"/>
    <w:rsid w:val="00AC4F32"/>
    <w:rsid w:val="00AD1B26"/>
    <w:rsid w:val="00AD293B"/>
    <w:rsid w:val="00AD359B"/>
    <w:rsid w:val="00AD57C3"/>
    <w:rsid w:val="00AD6DF4"/>
    <w:rsid w:val="00AE0750"/>
    <w:rsid w:val="00AE0BF8"/>
    <w:rsid w:val="00AE21F0"/>
    <w:rsid w:val="00AE63DB"/>
    <w:rsid w:val="00AE7878"/>
    <w:rsid w:val="00AE7C04"/>
    <w:rsid w:val="00AF556D"/>
    <w:rsid w:val="00AF6E4B"/>
    <w:rsid w:val="00B0507D"/>
    <w:rsid w:val="00B057A3"/>
    <w:rsid w:val="00B12C13"/>
    <w:rsid w:val="00B1509E"/>
    <w:rsid w:val="00B16314"/>
    <w:rsid w:val="00B16A26"/>
    <w:rsid w:val="00B22C16"/>
    <w:rsid w:val="00B238DC"/>
    <w:rsid w:val="00B23C2F"/>
    <w:rsid w:val="00B25753"/>
    <w:rsid w:val="00B30B67"/>
    <w:rsid w:val="00B31942"/>
    <w:rsid w:val="00B31F4C"/>
    <w:rsid w:val="00B34BEB"/>
    <w:rsid w:val="00B43C93"/>
    <w:rsid w:val="00B466B3"/>
    <w:rsid w:val="00B5345F"/>
    <w:rsid w:val="00B60B71"/>
    <w:rsid w:val="00B62DF3"/>
    <w:rsid w:val="00B66754"/>
    <w:rsid w:val="00B743CA"/>
    <w:rsid w:val="00B74454"/>
    <w:rsid w:val="00B8358F"/>
    <w:rsid w:val="00B83D3C"/>
    <w:rsid w:val="00BA026E"/>
    <w:rsid w:val="00BA508E"/>
    <w:rsid w:val="00BA6AD5"/>
    <w:rsid w:val="00BA7690"/>
    <w:rsid w:val="00BB08BE"/>
    <w:rsid w:val="00BB5F7A"/>
    <w:rsid w:val="00BB6EB3"/>
    <w:rsid w:val="00BD04EC"/>
    <w:rsid w:val="00BD51FA"/>
    <w:rsid w:val="00BD7486"/>
    <w:rsid w:val="00BE5817"/>
    <w:rsid w:val="00BE625E"/>
    <w:rsid w:val="00BF2107"/>
    <w:rsid w:val="00BF3069"/>
    <w:rsid w:val="00C015F4"/>
    <w:rsid w:val="00C01EFF"/>
    <w:rsid w:val="00C04D18"/>
    <w:rsid w:val="00C1260D"/>
    <w:rsid w:val="00C14B8A"/>
    <w:rsid w:val="00C17CE8"/>
    <w:rsid w:val="00C5505F"/>
    <w:rsid w:val="00C60CA0"/>
    <w:rsid w:val="00C87F5B"/>
    <w:rsid w:val="00CA319E"/>
    <w:rsid w:val="00CA32A3"/>
    <w:rsid w:val="00CA42C2"/>
    <w:rsid w:val="00CB0509"/>
    <w:rsid w:val="00CB2210"/>
    <w:rsid w:val="00CB6731"/>
    <w:rsid w:val="00CC4103"/>
    <w:rsid w:val="00CC4D09"/>
    <w:rsid w:val="00CD02E5"/>
    <w:rsid w:val="00CD05E6"/>
    <w:rsid w:val="00CE0509"/>
    <w:rsid w:val="00CE0621"/>
    <w:rsid w:val="00CF2F9D"/>
    <w:rsid w:val="00D04D5E"/>
    <w:rsid w:val="00D10CBC"/>
    <w:rsid w:val="00D17446"/>
    <w:rsid w:val="00D250D1"/>
    <w:rsid w:val="00D37295"/>
    <w:rsid w:val="00D37A0B"/>
    <w:rsid w:val="00D5353C"/>
    <w:rsid w:val="00D54950"/>
    <w:rsid w:val="00D622C8"/>
    <w:rsid w:val="00D62313"/>
    <w:rsid w:val="00D707ED"/>
    <w:rsid w:val="00D7256B"/>
    <w:rsid w:val="00D861F5"/>
    <w:rsid w:val="00D925A1"/>
    <w:rsid w:val="00D93D25"/>
    <w:rsid w:val="00DA12E7"/>
    <w:rsid w:val="00DA6754"/>
    <w:rsid w:val="00DB152A"/>
    <w:rsid w:val="00DB1ADF"/>
    <w:rsid w:val="00DB4EA9"/>
    <w:rsid w:val="00DC1C04"/>
    <w:rsid w:val="00DC36CA"/>
    <w:rsid w:val="00DC3AA8"/>
    <w:rsid w:val="00DC524C"/>
    <w:rsid w:val="00DD01AE"/>
    <w:rsid w:val="00DD5D75"/>
    <w:rsid w:val="00DD5D7A"/>
    <w:rsid w:val="00DF1553"/>
    <w:rsid w:val="00DF2102"/>
    <w:rsid w:val="00E00365"/>
    <w:rsid w:val="00E01BC0"/>
    <w:rsid w:val="00E05270"/>
    <w:rsid w:val="00E07410"/>
    <w:rsid w:val="00E10234"/>
    <w:rsid w:val="00E21C34"/>
    <w:rsid w:val="00E2575E"/>
    <w:rsid w:val="00E27799"/>
    <w:rsid w:val="00E31750"/>
    <w:rsid w:val="00E3364C"/>
    <w:rsid w:val="00E33CDF"/>
    <w:rsid w:val="00E36074"/>
    <w:rsid w:val="00E36F56"/>
    <w:rsid w:val="00E51A09"/>
    <w:rsid w:val="00E52130"/>
    <w:rsid w:val="00E70ED8"/>
    <w:rsid w:val="00E717DE"/>
    <w:rsid w:val="00E7692F"/>
    <w:rsid w:val="00E900AE"/>
    <w:rsid w:val="00E906F4"/>
    <w:rsid w:val="00E9555E"/>
    <w:rsid w:val="00EA02FB"/>
    <w:rsid w:val="00EA07D1"/>
    <w:rsid w:val="00EC054A"/>
    <w:rsid w:val="00EC0813"/>
    <w:rsid w:val="00EC6770"/>
    <w:rsid w:val="00EC694B"/>
    <w:rsid w:val="00ED0432"/>
    <w:rsid w:val="00EE0301"/>
    <w:rsid w:val="00EE1549"/>
    <w:rsid w:val="00EE28D1"/>
    <w:rsid w:val="00EE6414"/>
    <w:rsid w:val="00EE64F6"/>
    <w:rsid w:val="00EE6F33"/>
    <w:rsid w:val="00EF2549"/>
    <w:rsid w:val="00EF35FD"/>
    <w:rsid w:val="00EF78C6"/>
    <w:rsid w:val="00F026E4"/>
    <w:rsid w:val="00F0466D"/>
    <w:rsid w:val="00F04CCA"/>
    <w:rsid w:val="00F054FB"/>
    <w:rsid w:val="00F073F5"/>
    <w:rsid w:val="00F20DC4"/>
    <w:rsid w:val="00F22D42"/>
    <w:rsid w:val="00F2488E"/>
    <w:rsid w:val="00F27884"/>
    <w:rsid w:val="00F335D5"/>
    <w:rsid w:val="00F357EE"/>
    <w:rsid w:val="00F4312E"/>
    <w:rsid w:val="00F442CF"/>
    <w:rsid w:val="00F44C7C"/>
    <w:rsid w:val="00F556CA"/>
    <w:rsid w:val="00F567F7"/>
    <w:rsid w:val="00F6067B"/>
    <w:rsid w:val="00F66B56"/>
    <w:rsid w:val="00F8251D"/>
    <w:rsid w:val="00F90407"/>
    <w:rsid w:val="00F9138A"/>
    <w:rsid w:val="00F93D4A"/>
    <w:rsid w:val="00F940CA"/>
    <w:rsid w:val="00F95288"/>
    <w:rsid w:val="00FA34A5"/>
    <w:rsid w:val="00FA3582"/>
    <w:rsid w:val="00FB0B70"/>
    <w:rsid w:val="00FB6759"/>
    <w:rsid w:val="00FC23F7"/>
    <w:rsid w:val="00FC2EA1"/>
    <w:rsid w:val="00FC601F"/>
    <w:rsid w:val="00FD38C8"/>
    <w:rsid w:val="00FD405A"/>
    <w:rsid w:val="00FD59D5"/>
    <w:rsid w:val="00FD62D1"/>
    <w:rsid w:val="00FE0F82"/>
    <w:rsid w:val="00FF2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8B6C4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C6C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E4649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8E4649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8E4649"/>
  </w:style>
  <w:style w:type="paragraph" w:styleId="a6">
    <w:name w:val="annotation subject"/>
    <w:basedOn w:val="a4"/>
    <w:next w:val="a4"/>
    <w:link w:val="a7"/>
    <w:uiPriority w:val="99"/>
    <w:semiHidden/>
    <w:unhideWhenUsed/>
    <w:rsid w:val="008E4649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8E4649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8E4649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E4649"/>
    <w:rPr>
      <w:rFonts w:ascii="ＭＳ 明朝" w:eastAsia="ＭＳ 明朝"/>
      <w:sz w:val="18"/>
      <w:szCs w:val="18"/>
    </w:rPr>
  </w:style>
  <w:style w:type="table" w:styleId="aa">
    <w:name w:val="Table Grid"/>
    <w:basedOn w:val="a1"/>
    <w:uiPriority w:val="39"/>
    <w:rsid w:val="00D623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E3175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E31750"/>
  </w:style>
  <w:style w:type="paragraph" w:styleId="ad">
    <w:name w:val="footer"/>
    <w:basedOn w:val="a"/>
    <w:link w:val="ae"/>
    <w:uiPriority w:val="99"/>
    <w:unhideWhenUsed/>
    <w:rsid w:val="00E3175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E31750"/>
  </w:style>
  <w:style w:type="paragraph" w:styleId="Web">
    <w:name w:val="Normal (Web)"/>
    <w:basedOn w:val="a"/>
    <w:uiPriority w:val="99"/>
    <w:semiHidden/>
    <w:unhideWhenUsed/>
    <w:rsid w:val="00B238D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2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5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6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43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860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19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826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7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03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291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162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28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1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4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3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5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4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8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1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23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101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104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558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21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46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0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31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34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05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16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84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88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80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18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63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4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52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57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06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525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6</Words>
  <Characters>1977</Characters>
  <Application>Microsoft Office Word</Application>
  <DocSecurity>0</DocSecurity>
  <PresentationFormat/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1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8-05-29T01:17:00Z</cp:lastPrinted>
  <dcterms:created xsi:type="dcterms:W3CDTF">2018-11-29T18:13:00Z</dcterms:created>
  <dcterms:modified xsi:type="dcterms:W3CDTF">2018-12-06T11:06:00Z</dcterms:modified>
  <cp:category/>
  <cp:contentStatus/>
  <dc:language/>
  <cp:version/>
</cp:coreProperties>
</file>